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994A1" w14:textId="5026D1CD" w:rsidR="006B6943" w:rsidRDefault="00BB0AB3" w:rsidP="006B6943">
      <w:pPr>
        <w:pStyle w:val="Heading2"/>
        <w:tabs>
          <w:tab w:val="center" w:pos="1922"/>
        </w:tabs>
        <w:ind w:left="-15" w:firstLine="0"/>
      </w:pPr>
      <w:r w:rsidRPr="00BB0AB3">
        <w:t>Supporting Information S</w:t>
      </w:r>
      <w:r>
        <w:t>2</w:t>
      </w:r>
      <w:r w:rsidRPr="00BB0AB3">
        <w:t xml:space="preserve"> Text</w:t>
      </w:r>
    </w:p>
    <w:p w14:paraId="1E4BF989" w14:textId="77777777" w:rsidR="006B6943" w:rsidRPr="007C627A" w:rsidRDefault="006B6943" w:rsidP="006B6943">
      <w:pPr>
        <w:ind w:left="0" w:firstLine="0"/>
      </w:pPr>
      <w:r>
        <w:t>Equation S1 (quadratic) and S2 (</w:t>
      </w:r>
      <w:proofErr w:type="spellStart"/>
      <w:r>
        <w:t>Briére</w:t>
      </w:r>
      <w:proofErr w:type="spellEnd"/>
      <w:r>
        <w:t>) are functions of temperature (</w:t>
      </w:r>
      <w:r>
        <w:rPr>
          <w:i/>
          <w:iCs/>
        </w:rPr>
        <w:t>T</w:t>
      </w:r>
      <w:r>
        <w:t>). These depend on a lower and upper  thermal limit (</w:t>
      </w:r>
      <w:proofErr w:type="spellStart"/>
      <w:r>
        <w:rPr>
          <w:i/>
          <w:iCs/>
        </w:rPr>
        <w:t>T</w:t>
      </w:r>
      <w:r>
        <w:rPr>
          <w:i/>
          <w:iCs/>
          <w:vertAlign w:val="subscript"/>
        </w:rPr>
        <w:t>min</w:t>
      </w:r>
      <w:proofErr w:type="spellEnd"/>
      <w:r>
        <w:rPr>
          <w:i/>
          <w:iCs/>
          <w:vertAlign w:val="subscript"/>
        </w:rPr>
        <w:t>,</w:t>
      </w:r>
      <w:r>
        <w:rPr>
          <w:i/>
          <w:iCs/>
        </w:rPr>
        <w:t>,</w:t>
      </w:r>
      <w:proofErr w:type="spellStart"/>
      <w:r>
        <w:rPr>
          <w:i/>
          <w:iCs/>
        </w:rPr>
        <w:t>T</w:t>
      </w:r>
      <w:r>
        <w:rPr>
          <w:i/>
          <w:iCs/>
          <w:vertAlign w:val="subscript"/>
        </w:rPr>
        <w:t>max</w:t>
      </w:r>
      <w:proofErr w:type="spellEnd"/>
      <w:r>
        <w:t>) and a coefficient (</w:t>
      </w:r>
      <w:r>
        <w:rPr>
          <w:i/>
          <w:iCs/>
        </w:rPr>
        <w:t>q</w:t>
      </w:r>
      <w:r>
        <w:t>).</w:t>
      </w:r>
    </w:p>
    <w:p w14:paraId="63B0B3C4" w14:textId="77777777" w:rsidR="006B6943" w:rsidRPr="00C001CF" w:rsidRDefault="006B6943" w:rsidP="006B6943">
      <w:pPr>
        <w:jc w:val="center"/>
        <w:rPr>
          <w:rFonts w:eastAsiaTheme="minorEastAsia"/>
          <w:lang w:val="pt-BR"/>
        </w:rPr>
      </w:pPr>
      <w:r w:rsidRPr="00C001CF">
        <w:rPr>
          <w:lang w:val="pt-BR"/>
        </w:rPr>
        <w:t xml:space="preserve">Quadratic: </w:t>
      </w:r>
      <m:oMath>
        <m:r>
          <w:rPr>
            <w:rFonts w:ascii="Cambria Math" w:hAnsi="Cambria Math"/>
          </w:rPr>
          <m:t>f</m:t>
        </m:r>
        <m:r>
          <w:rPr>
            <w:rFonts w:ascii="Cambria Math" w:hAnsi="Cambria Math"/>
            <w:lang w:val="pt-BR"/>
          </w:rPr>
          <m:t>(</m:t>
        </m:r>
        <m:r>
          <w:rPr>
            <w:rFonts w:ascii="Cambria Math" w:hAnsi="Cambria Math"/>
          </w:rPr>
          <m:t>T</m:t>
        </m:r>
        <m:r>
          <w:rPr>
            <w:rFonts w:ascii="Cambria Math" w:hAnsi="Cambria Math"/>
            <w:lang w:val="pt-BR"/>
          </w:rPr>
          <m:t>)=-</m:t>
        </m:r>
        <m:r>
          <w:rPr>
            <w:rFonts w:ascii="Cambria Math" w:hAnsi="Cambria Math"/>
          </w:rPr>
          <m:t>q</m:t>
        </m:r>
        <m:r>
          <w:rPr>
            <w:rFonts w:ascii="Cambria Math" w:hAnsi="Cambria Math"/>
            <w:lang w:val="pt-BR"/>
          </w:rPr>
          <m:t>(</m:t>
        </m:r>
        <m:r>
          <w:rPr>
            <w:rFonts w:ascii="Cambria Math" w:hAnsi="Cambria Math"/>
          </w:rPr>
          <m:t>T</m:t>
        </m:r>
        <m:r>
          <w:rPr>
            <w:rFonts w:ascii="Cambria Math" w:hAnsi="Cambria Math"/>
            <w:lang w:val="pt-BR"/>
          </w:rPr>
          <m:t>-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min</m:t>
            </m:r>
          </m:sub>
        </m:sSub>
        <m:r>
          <w:rPr>
            <w:rFonts w:ascii="Cambria Math" w:hAnsi="Cambria Math"/>
            <w:lang w:val="pt-BR"/>
          </w:rPr>
          <m:t>)(</m:t>
        </m:r>
        <m:r>
          <w:rPr>
            <w:rFonts w:ascii="Cambria Math" w:hAnsi="Cambria Math"/>
          </w:rPr>
          <m:t>T</m:t>
        </m:r>
        <m:r>
          <w:rPr>
            <w:rFonts w:ascii="Cambria Math" w:hAnsi="Cambria Math"/>
            <w:lang w:val="pt-BR"/>
          </w:rPr>
          <m:t>-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  <m:r>
          <w:rPr>
            <w:rFonts w:ascii="Cambria Math" w:hAnsi="Cambria Math"/>
            <w:lang w:val="pt-BR"/>
          </w:rPr>
          <m:t>)</m:t>
        </m:r>
      </m:oMath>
      <w:r w:rsidRPr="00C001CF">
        <w:rPr>
          <w:rFonts w:eastAsiaTheme="minorEastAsia"/>
          <w:lang w:val="pt-BR"/>
        </w:rPr>
        <w:tab/>
      </w:r>
      <w:r w:rsidRPr="00C001CF">
        <w:rPr>
          <w:rFonts w:eastAsiaTheme="minorEastAsia"/>
          <w:lang w:val="pt-BR"/>
        </w:rPr>
        <w:tab/>
        <w:t>(S1)</w:t>
      </w:r>
    </w:p>
    <w:p w14:paraId="0CED4C7C" w14:textId="77777777" w:rsidR="006B6943" w:rsidRPr="00C001CF" w:rsidRDefault="006B6943" w:rsidP="006B6943">
      <w:pPr>
        <w:rPr>
          <w:lang w:val="pt-BR"/>
        </w:rPr>
      </w:pPr>
    </w:p>
    <w:p w14:paraId="069BE234" w14:textId="77777777" w:rsidR="006B6943" w:rsidRDefault="006B6943" w:rsidP="006B6943">
      <w:pPr>
        <w:jc w:val="center"/>
      </w:pPr>
      <w:proofErr w:type="spellStart"/>
      <w:r>
        <w:t>Briére</w:t>
      </w:r>
      <w:proofErr w:type="spellEnd"/>
      <w:r>
        <w:t xml:space="preserve">: </w:t>
      </w:r>
      <m:oMath>
        <m:r>
          <w:rPr>
            <w:rFonts w:ascii="Cambria Math" w:hAnsi="Cambria Math"/>
          </w:rPr>
          <m:t>f(T)=q⋅T(T-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min</m:t>
            </m:r>
          </m:sub>
        </m:sSub>
        <m:r>
          <w:rPr>
            <w:rFonts w:ascii="Cambria Math" w:hAnsi="Cambria Math"/>
          </w:rPr>
          <m:t>)</m:t>
        </m:r>
        <m:rad>
          <m:radPr>
            <m:degHide m:val="1"/>
            <m:ctrlPr>
              <w:rPr>
                <w:rFonts w:ascii="Cambria Math" w:hAnsi="Cambria Math"/>
              </w:rPr>
            </m:ctrlPr>
          </m:radPr>
          <m:deg/>
          <m:e>
            <m:r>
              <w:rPr>
                <w:rFonts w:ascii="Cambria Math" w:hAnsi="Cambria Math"/>
              </w:rPr>
              <m:t>(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max</m:t>
                </m:r>
              </m:sub>
            </m:sSub>
            <m:r>
              <w:rPr>
                <w:rFonts w:ascii="Cambria Math" w:hAnsi="Cambria Math"/>
              </w:rPr>
              <m:t>-T)</m:t>
            </m:r>
          </m:e>
        </m:rad>
      </m:oMath>
      <w:r>
        <w:tab/>
      </w:r>
      <w:r>
        <w:tab/>
        <w:t>(S2)</w:t>
      </w:r>
    </w:p>
    <w:p w14:paraId="2C99C828" w14:textId="77777777" w:rsidR="006B6943" w:rsidRDefault="006B6943" w:rsidP="006B6943">
      <w:pPr>
        <w:ind w:left="-5"/>
      </w:pPr>
    </w:p>
    <w:p w14:paraId="195997EF" w14:textId="335FF97D" w:rsidR="006B6943" w:rsidRDefault="006B6943" w:rsidP="006B6943">
      <w:pPr>
        <w:ind w:left="-5"/>
      </w:pPr>
      <w:r w:rsidRPr="006B6943">
        <w:t xml:space="preserve">These functions were fit to laboratory observations where under controlled temperature regimes disease and lifecycle parameters were estimated (see Fig 2). </w:t>
      </w:r>
    </w:p>
    <w:p w14:paraId="07410EE8" w14:textId="6C9DA205" w:rsidR="00ED0E54" w:rsidRPr="006B6943" w:rsidRDefault="004B30C6" w:rsidP="006B6943">
      <w:pPr>
        <w:ind w:left="-5"/>
      </w:pPr>
      <w:r w:rsidRPr="004B30C6">
        <w:rPr>
          <w:noProof/>
        </w:rPr>
        <w:drawing>
          <wp:inline distT="0" distB="0" distL="0" distR="0" wp14:anchorId="3C747B62" wp14:editId="21C4B7B0">
            <wp:extent cx="5943600" cy="1371600"/>
            <wp:effectExtent l="0" t="0" r="0" b="0"/>
            <wp:docPr id="2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CA2807" w14:textId="2B45E96E" w:rsidR="00521BA0" w:rsidRDefault="006B6943" w:rsidP="00202794">
      <w:pPr>
        <w:spacing w:after="265" w:line="259" w:lineRule="auto"/>
        <w:jc w:val="left"/>
      </w:pPr>
      <w:r w:rsidRPr="006B6943">
        <w:rPr>
          <w:b/>
          <w:bCs/>
        </w:rPr>
        <w:t xml:space="preserve">Fig </w:t>
      </w:r>
      <w:r>
        <w:rPr>
          <w:b/>
          <w:bCs/>
        </w:rPr>
        <w:t>S2.1</w:t>
      </w:r>
      <w:r w:rsidRPr="006B6943">
        <w:rPr>
          <w:b/>
          <w:bCs/>
        </w:rPr>
        <w:t>:</w:t>
      </w:r>
      <w:r w:rsidRPr="006B6943">
        <w:t xml:space="preserve"> Temperature-response curves on mosquito biting rate (</w:t>
      </w:r>
      <w:r w:rsidRPr="006B6943">
        <w:rPr>
          <w:i/>
          <w:iCs/>
        </w:rPr>
        <w:t>a</w:t>
      </w:r>
      <w:r w:rsidRPr="006B6943">
        <w:t>, days</w:t>
      </w:r>
      <w:r w:rsidRPr="006B6943">
        <w:rPr>
          <w:vertAlign w:val="superscript"/>
        </w:rPr>
        <w:t>-1</w:t>
      </w:r>
      <w:r w:rsidRPr="006B6943">
        <w:t>), proportion of mosquitoes that become infectious after taking a blood meal on an infected bird (c), rate at which mosquitoes become infectious (</w:t>
      </w:r>
      <w:r w:rsidRPr="006B6943">
        <w:rPr>
          <w:i/>
          <w:iCs/>
        </w:rPr>
        <w:t xml:space="preserve">k </w:t>
      </w:r>
      <w:r w:rsidRPr="006B6943">
        <w:t>days</w:t>
      </w:r>
      <w:r w:rsidRPr="006B6943">
        <w:rPr>
          <w:vertAlign w:val="superscript"/>
        </w:rPr>
        <w:t>-1</w:t>
      </w:r>
      <w:r w:rsidRPr="006B6943">
        <w:t>, 1</w:t>
      </w:r>
      <w:r w:rsidRPr="006B6943">
        <w:rPr>
          <w:i/>
          <w:iCs/>
        </w:rPr>
        <w:t xml:space="preserve">/k </w:t>
      </w:r>
      <w:r w:rsidRPr="006B6943">
        <w:t>= incubation time in days), and mosquito lifespan in days (</w:t>
      </w:r>
      <w:proofErr w:type="spellStart"/>
      <w:r w:rsidRPr="006B6943">
        <w:rPr>
          <w:i/>
          <w:iCs/>
        </w:rPr>
        <w:t>lf</w:t>
      </w:r>
      <w:proofErr w:type="spellEnd"/>
      <w:r w:rsidRPr="006B6943">
        <w:t xml:space="preserve">, </w:t>
      </w:r>
      <w:r w:rsidRPr="006B6943">
        <w:rPr>
          <w:i/>
          <w:iCs/>
        </w:rPr>
        <w:t>µ</w:t>
      </w:r>
      <w:r w:rsidRPr="006B6943">
        <w:rPr>
          <w:i/>
          <w:iCs/>
          <w:vertAlign w:val="subscript"/>
        </w:rPr>
        <w:t xml:space="preserve">A </w:t>
      </w:r>
      <w:r w:rsidRPr="006B6943">
        <w:t>= 1/</w:t>
      </w:r>
      <w:proofErr w:type="spellStart"/>
      <w:r w:rsidRPr="006B6943">
        <w:rPr>
          <w:i/>
          <w:iCs/>
        </w:rPr>
        <w:t>lf</w:t>
      </w:r>
      <w:proofErr w:type="spellEnd"/>
      <w:r w:rsidRPr="006B6943">
        <w:t>).</w:t>
      </w:r>
      <w:r>
        <w:t xml:space="preserve"> </w:t>
      </w:r>
    </w:p>
    <w:sectPr w:rsidR="00521BA0" w:rsidSect="00A11E4B">
      <w:footerReference w:type="even" r:id="rId9"/>
      <w:footerReference w:type="default" r:id="rId10"/>
      <w:footerReference w:type="first" r:id="rId11"/>
      <w:pgSz w:w="12240" w:h="15840"/>
      <w:pgMar w:top="1440" w:right="1440" w:bottom="1401" w:left="1440" w:header="720" w:footer="804" w:gutter="0"/>
      <w:lnNumType w:countBy="1" w:restart="continuous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E39927" w14:textId="77777777" w:rsidR="00D53962" w:rsidRDefault="00D53962">
      <w:pPr>
        <w:spacing w:after="0" w:line="240" w:lineRule="auto"/>
      </w:pPr>
      <w:r>
        <w:separator/>
      </w:r>
    </w:p>
  </w:endnote>
  <w:endnote w:type="continuationSeparator" w:id="0">
    <w:p w14:paraId="345D8BF2" w14:textId="77777777" w:rsidR="00D53962" w:rsidRDefault="00D53962">
      <w:pPr>
        <w:spacing w:after="0" w:line="240" w:lineRule="auto"/>
      </w:pPr>
      <w:r>
        <w:continuationSeparator/>
      </w:r>
    </w:p>
  </w:endnote>
  <w:endnote w:type="continuationNotice" w:id="1">
    <w:p w14:paraId="277A7422" w14:textId="77777777" w:rsidR="00D53962" w:rsidRDefault="00D5396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38FDBD" w14:textId="77777777" w:rsidR="00FB0A8A" w:rsidRDefault="00545719">
    <w:pPr>
      <w:spacing w:after="0" w:line="259" w:lineRule="auto"/>
      <w:ind w:left="0" w:firstLine="0"/>
      <w:jc w:val="center"/>
    </w:pPr>
    <w:r>
      <w:rPr>
        <w:color w:val="2B579A"/>
        <w:shd w:val="clear" w:color="auto" w:fill="E6E6E6"/>
      </w:rPr>
      <w:fldChar w:fldCharType="begin"/>
    </w:r>
    <w:r>
      <w:instrText xml:space="preserve"> PAGE   \* MERGEFORMAT </w:instrText>
    </w:r>
    <w:r>
      <w:rPr>
        <w:color w:val="2B579A"/>
        <w:shd w:val="clear" w:color="auto" w:fill="E6E6E6"/>
      </w:rPr>
      <w:fldChar w:fldCharType="separate"/>
    </w:r>
    <w:r>
      <w:t>1</w:t>
    </w:r>
    <w:r>
      <w:rPr>
        <w:color w:val="2B579A"/>
        <w:shd w:val="clear" w:color="auto" w:fill="E6E6E6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85A99" w14:textId="77777777" w:rsidR="00FB0A8A" w:rsidRDefault="00545719">
    <w:pPr>
      <w:spacing w:after="0" w:line="259" w:lineRule="auto"/>
      <w:ind w:left="0" w:firstLine="0"/>
      <w:jc w:val="center"/>
    </w:pPr>
    <w:r>
      <w:rPr>
        <w:color w:val="2B579A"/>
        <w:shd w:val="clear" w:color="auto" w:fill="E6E6E6"/>
      </w:rPr>
      <w:fldChar w:fldCharType="begin"/>
    </w:r>
    <w:r>
      <w:instrText xml:space="preserve"> PAGE   \* MERGEFORMAT </w:instrText>
    </w:r>
    <w:r>
      <w:rPr>
        <w:color w:val="2B579A"/>
        <w:shd w:val="clear" w:color="auto" w:fill="E6E6E6"/>
      </w:rPr>
      <w:fldChar w:fldCharType="separate"/>
    </w:r>
    <w:r>
      <w:t>1</w:t>
    </w:r>
    <w:r>
      <w:rPr>
        <w:color w:val="2B579A"/>
        <w:shd w:val="clear" w:color="auto" w:fill="E6E6E6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358D13" w14:textId="77777777" w:rsidR="00FB0A8A" w:rsidRDefault="00545719">
    <w:pPr>
      <w:spacing w:after="0" w:line="259" w:lineRule="auto"/>
      <w:ind w:left="0" w:firstLine="0"/>
      <w:jc w:val="center"/>
    </w:pPr>
    <w:r>
      <w:rPr>
        <w:color w:val="2B579A"/>
        <w:shd w:val="clear" w:color="auto" w:fill="E6E6E6"/>
      </w:rPr>
      <w:fldChar w:fldCharType="begin"/>
    </w:r>
    <w:r>
      <w:instrText xml:space="preserve"> PAGE   \* MERGEFORMAT </w:instrText>
    </w:r>
    <w:r>
      <w:rPr>
        <w:color w:val="2B579A"/>
        <w:shd w:val="clear" w:color="auto" w:fill="E6E6E6"/>
      </w:rPr>
      <w:fldChar w:fldCharType="separate"/>
    </w:r>
    <w:r>
      <w:t>1</w:t>
    </w:r>
    <w:r>
      <w:rPr>
        <w:color w:val="2B579A"/>
        <w:shd w:val="clear" w:color="auto" w:fill="E6E6E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076056" w14:textId="77777777" w:rsidR="00D53962" w:rsidRDefault="00D53962">
      <w:pPr>
        <w:spacing w:after="0" w:line="240" w:lineRule="auto"/>
      </w:pPr>
      <w:r>
        <w:separator/>
      </w:r>
    </w:p>
  </w:footnote>
  <w:footnote w:type="continuationSeparator" w:id="0">
    <w:p w14:paraId="435029BE" w14:textId="77777777" w:rsidR="00D53962" w:rsidRDefault="00D53962">
      <w:pPr>
        <w:spacing w:after="0" w:line="240" w:lineRule="auto"/>
      </w:pPr>
      <w:r>
        <w:continuationSeparator/>
      </w:r>
    </w:p>
  </w:footnote>
  <w:footnote w:type="continuationNotice" w:id="1">
    <w:p w14:paraId="3997D636" w14:textId="77777777" w:rsidR="00D53962" w:rsidRDefault="00D5396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9B5662"/>
    <w:multiLevelType w:val="hybridMultilevel"/>
    <w:tmpl w:val="57DC04F8"/>
    <w:lvl w:ilvl="0" w:tplc="13A2B0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EB8D2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BFCC6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31A06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774EB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42C18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C014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582E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01C9B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BC7671"/>
    <w:multiLevelType w:val="hybridMultilevel"/>
    <w:tmpl w:val="6262CED8"/>
    <w:lvl w:ilvl="0" w:tplc="D2E07F7A">
      <w:start w:val="1"/>
      <w:numFmt w:val="decimal"/>
      <w:lvlText w:val="[%1]"/>
      <w:lvlJc w:val="left"/>
      <w:pPr>
        <w:ind w:left="41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C7C42BF6">
      <w:start w:val="1"/>
      <w:numFmt w:val="lowerLetter"/>
      <w:lvlText w:val="%2"/>
      <w:lvlJc w:val="left"/>
      <w:pPr>
        <w:ind w:left="109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E09079FC">
      <w:start w:val="1"/>
      <w:numFmt w:val="lowerRoman"/>
      <w:lvlText w:val="%3"/>
      <w:lvlJc w:val="left"/>
      <w:pPr>
        <w:ind w:left="181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4126E468">
      <w:start w:val="1"/>
      <w:numFmt w:val="decimal"/>
      <w:lvlText w:val="%4"/>
      <w:lvlJc w:val="left"/>
      <w:pPr>
        <w:ind w:left="253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FC3C4D54">
      <w:start w:val="1"/>
      <w:numFmt w:val="lowerLetter"/>
      <w:lvlText w:val="%5"/>
      <w:lvlJc w:val="left"/>
      <w:pPr>
        <w:ind w:left="325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E7706910">
      <w:start w:val="1"/>
      <w:numFmt w:val="lowerRoman"/>
      <w:lvlText w:val="%6"/>
      <w:lvlJc w:val="left"/>
      <w:pPr>
        <w:ind w:left="397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0730166E">
      <w:start w:val="1"/>
      <w:numFmt w:val="decimal"/>
      <w:lvlText w:val="%7"/>
      <w:lvlJc w:val="left"/>
      <w:pPr>
        <w:ind w:left="469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FB0CBDBA">
      <w:start w:val="1"/>
      <w:numFmt w:val="lowerLetter"/>
      <w:lvlText w:val="%8"/>
      <w:lvlJc w:val="left"/>
      <w:pPr>
        <w:ind w:left="541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39C00CDA">
      <w:start w:val="1"/>
      <w:numFmt w:val="lowerRoman"/>
      <w:lvlText w:val="%9"/>
      <w:lvlJc w:val="left"/>
      <w:pPr>
        <w:ind w:left="613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6E1A2BF5"/>
    <w:multiLevelType w:val="hybridMultilevel"/>
    <w:tmpl w:val="DC7652A6"/>
    <w:lvl w:ilvl="0" w:tplc="6F00D3B8">
      <w:start w:val="1"/>
      <w:numFmt w:val="decimal"/>
      <w:lvlText w:val="%1"/>
      <w:lvlJc w:val="left"/>
      <w:pPr>
        <w:ind w:left="561" w:hanging="576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65" w:hanging="360"/>
      </w:pPr>
    </w:lvl>
    <w:lvl w:ilvl="2" w:tplc="0809001B" w:tentative="1">
      <w:start w:val="1"/>
      <w:numFmt w:val="lowerRoman"/>
      <w:lvlText w:val="%3."/>
      <w:lvlJc w:val="right"/>
      <w:pPr>
        <w:ind w:left="1785" w:hanging="180"/>
      </w:pPr>
    </w:lvl>
    <w:lvl w:ilvl="3" w:tplc="0809000F" w:tentative="1">
      <w:start w:val="1"/>
      <w:numFmt w:val="decimal"/>
      <w:lvlText w:val="%4."/>
      <w:lvlJc w:val="left"/>
      <w:pPr>
        <w:ind w:left="2505" w:hanging="360"/>
      </w:pPr>
    </w:lvl>
    <w:lvl w:ilvl="4" w:tplc="08090019" w:tentative="1">
      <w:start w:val="1"/>
      <w:numFmt w:val="lowerLetter"/>
      <w:lvlText w:val="%5."/>
      <w:lvlJc w:val="left"/>
      <w:pPr>
        <w:ind w:left="3225" w:hanging="360"/>
      </w:pPr>
    </w:lvl>
    <w:lvl w:ilvl="5" w:tplc="0809001B" w:tentative="1">
      <w:start w:val="1"/>
      <w:numFmt w:val="lowerRoman"/>
      <w:lvlText w:val="%6."/>
      <w:lvlJc w:val="right"/>
      <w:pPr>
        <w:ind w:left="3945" w:hanging="180"/>
      </w:pPr>
    </w:lvl>
    <w:lvl w:ilvl="6" w:tplc="0809000F" w:tentative="1">
      <w:start w:val="1"/>
      <w:numFmt w:val="decimal"/>
      <w:lvlText w:val="%7."/>
      <w:lvlJc w:val="left"/>
      <w:pPr>
        <w:ind w:left="4665" w:hanging="360"/>
      </w:pPr>
    </w:lvl>
    <w:lvl w:ilvl="7" w:tplc="08090019" w:tentative="1">
      <w:start w:val="1"/>
      <w:numFmt w:val="lowerLetter"/>
      <w:lvlText w:val="%8."/>
      <w:lvlJc w:val="left"/>
      <w:pPr>
        <w:ind w:left="5385" w:hanging="360"/>
      </w:pPr>
    </w:lvl>
    <w:lvl w:ilvl="8" w:tplc="0809001B" w:tentative="1">
      <w:start w:val="1"/>
      <w:numFmt w:val="lowerRoman"/>
      <w:lvlText w:val="%9."/>
      <w:lvlJc w:val="right"/>
      <w:pPr>
        <w:ind w:left="6105" w:hanging="180"/>
      </w:pPr>
    </w:lvl>
  </w:abstractNum>
  <w:num w:numId="1" w16cid:durableId="1299604625">
    <w:abstractNumId w:val="1"/>
  </w:num>
  <w:num w:numId="2" w16cid:durableId="1390181732">
    <w:abstractNumId w:val="2"/>
  </w:num>
  <w:num w:numId="3" w16cid:durableId="8624795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ocumentProtection w:edit="trackedChanges" w:enforcement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M3MTOyMDY3NTMyMDRS0lEKTi0uzszPAymwqAUAIh8rY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aazv5ep0zw07esfsrv2rwlesteet5ev59v&quot;&gt;WNV_endnoteLib&lt;record-ids&gt;&lt;item&gt;40&lt;/item&gt;&lt;item&gt;43&lt;/item&gt;&lt;item&gt;44&lt;/item&gt;&lt;item&gt;45&lt;/item&gt;&lt;item&gt;46&lt;/item&gt;&lt;item&gt;47&lt;/item&gt;&lt;item&gt;49&lt;/item&gt;&lt;item&gt;50&lt;/item&gt;&lt;item&gt;52&lt;/item&gt;&lt;item&gt;58&lt;/item&gt;&lt;item&gt;60&lt;/item&gt;&lt;item&gt;63&lt;/item&gt;&lt;item&gt;70&lt;/item&gt;&lt;item&gt;71&lt;/item&gt;&lt;item&gt;81&lt;/item&gt;&lt;item&gt;85&lt;/item&gt;&lt;item&gt;89&lt;/item&gt;&lt;item&gt;90&lt;/item&gt;&lt;item&gt;92&lt;/item&gt;&lt;item&gt;93&lt;/item&gt;&lt;item&gt;94&lt;/item&gt;&lt;item&gt;95&lt;/item&gt;&lt;item&gt;96&lt;/item&gt;&lt;item&gt;97&lt;/item&gt;&lt;item&gt;98&lt;/item&gt;&lt;item&gt;99&lt;/item&gt;&lt;item&gt;101&lt;/item&gt;&lt;item&gt;102&lt;/item&gt;&lt;item&gt;103&lt;/item&gt;&lt;item&gt;105&lt;/item&gt;&lt;item&gt;106&lt;/item&gt;&lt;item&gt;108&lt;/item&gt;&lt;item&gt;109&lt;/item&gt;&lt;item&gt;110&lt;/item&gt;&lt;item&gt;111&lt;/item&gt;&lt;item&gt;112&lt;/item&gt;&lt;item&gt;113&lt;/item&gt;&lt;item&gt;114&lt;/item&gt;&lt;item&gt;115&lt;/item&gt;&lt;item&gt;116&lt;/item&gt;&lt;item&gt;118&lt;/item&gt;&lt;item&gt;119&lt;/item&gt;&lt;item&gt;120&lt;/item&gt;&lt;item&gt;121&lt;/item&gt;&lt;item&gt;122&lt;/item&gt;&lt;item&gt;123&lt;/item&gt;&lt;item&gt;125&lt;/item&gt;&lt;item&gt;126&lt;/item&gt;&lt;item&gt;127&lt;/item&gt;&lt;item&gt;130&lt;/item&gt;&lt;item&gt;131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7&lt;/item&gt;&lt;item&gt;148&lt;/item&gt;&lt;item&gt;149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FB0A8A"/>
    <w:rsid w:val="0000619A"/>
    <w:rsid w:val="0000672C"/>
    <w:rsid w:val="000104DD"/>
    <w:rsid w:val="0001531A"/>
    <w:rsid w:val="00015B6B"/>
    <w:rsid w:val="0002435C"/>
    <w:rsid w:val="000356C5"/>
    <w:rsid w:val="00040D76"/>
    <w:rsid w:val="00043693"/>
    <w:rsid w:val="00047979"/>
    <w:rsid w:val="00047F78"/>
    <w:rsid w:val="00055F7F"/>
    <w:rsid w:val="000578EA"/>
    <w:rsid w:val="00062E2D"/>
    <w:rsid w:val="00063B33"/>
    <w:rsid w:val="000663CA"/>
    <w:rsid w:val="000714B8"/>
    <w:rsid w:val="00080F2B"/>
    <w:rsid w:val="0008184F"/>
    <w:rsid w:val="00081BB5"/>
    <w:rsid w:val="0008413E"/>
    <w:rsid w:val="00090B5D"/>
    <w:rsid w:val="00091DEE"/>
    <w:rsid w:val="000A007D"/>
    <w:rsid w:val="000A02A1"/>
    <w:rsid w:val="000A1C64"/>
    <w:rsid w:val="000A342C"/>
    <w:rsid w:val="000A609B"/>
    <w:rsid w:val="000B1B36"/>
    <w:rsid w:val="000B3D1E"/>
    <w:rsid w:val="000B7663"/>
    <w:rsid w:val="000B7A22"/>
    <w:rsid w:val="000C04A4"/>
    <w:rsid w:val="000C3488"/>
    <w:rsid w:val="000C6338"/>
    <w:rsid w:val="000D43DE"/>
    <w:rsid w:val="000E19CE"/>
    <w:rsid w:val="000E5759"/>
    <w:rsid w:val="000F0F7F"/>
    <w:rsid w:val="000F2A00"/>
    <w:rsid w:val="00100232"/>
    <w:rsid w:val="001005FA"/>
    <w:rsid w:val="00106BCA"/>
    <w:rsid w:val="00107BAF"/>
    <w:rsid w:val="0011103D"/>
    <w:rsid w:val="00114DC4"/>
    <w:rsid w:val="00117AE5"/>
    <w:rsid w:val="00124DCF"/>
    <w:rsid w:val="00127E25"/>
    <w:rsid w:val="0013284B"/>
    <w:rsid w:val="00132D68"/>
    <w:rsid w:val="00133906"/>
    <w:rsid w:val="001408BB"/>
    <w:rsid w:val="00141AA1"/>
    <w:rsid w:val="00147936"/>
    <w:rsid w:val="00151790"/>
    <w:rsid w:val="00160126"/>
    <w:rsid w:val="00160C7B"/>
    <w:rsid w:val="0016352A"/>
    <w:rsid w:val="00164604"/>
    <w:rsid w:val="001649E0"/>
    <w:rsid w:val="0016525B"/>
    <w:rsid w:val="00167192"/>
    <w:rsid w:val="00173078"/>
    <w:rsid w:val="00174316"/>
    <w:rsid w:val="0017570F"/>
    <w:rsid w:val="00175897"/>
    <w:rsid w:val="00182DB9"/>
    <w:rsid w:val="00191330"/>
    <w:rsid w:val="001A2440"/>
    <w:rsid w:val="001A741D"/>
    <w:rsid w:val="001B367A"/>
    <w:rsid w:val="001B3E81"/>
    <w:rsid w:val="001B6409"/>
    <w:rsid w:val="001B66BA"/>
    <w:rsid w:val="001C0EEB"/>
    <w:rsid w:val="001C1AF4"/>
    <w:rsid w:val="001C1E95"/>
    <w:rsid w:val="001C2D6B"/>
    <w:rsid w:val="001C5270"/>
    <w:rsid w:val="001C5DC3"/>
    <w:rsid w:val="001C647A"/>
    <w:rsid w:val="001C6F55"/>
    <w:rsid w:val="001C7B08"/>
    <w:rsid w:val="001D0C0E"/>
    <w:rsid w:val="001D487E"/>
    <w:rsid w:val="001E24C3"/>
    <w:rsid w:val="001E3EFB"/>
    <w:rsid w:val="001E579A"/>
    <w:rsid w:val="001E6266"/>
    <w:rsid w:val="001F03A4"/>
    <w:rsid w:val="001F041C"/>
    <w:rsid w:val="001F1C4F"/>
    <w:rsid w:val="001F319C"/>
    <w:rsid w:val="001F3FF8"/>
    <w:rsid w:val="0020007D"/>
    <w:rsid w:val="00202794"/>
    <w:rsid w:val="002044BF"/>
    <w:rsid w:val="00204571"/>
    <w:rsid w:val="0020541C"/>
    <w:rsid w:val="0021087B"/>
    <w:rsid w:val="0021203C"/>
    <w:rsid w:val="00224A97"/>
    <w:rsid w:val="00230897"/>
    <w:rsid w:val="00231E56"/>
    <w:rsid w:val="002371AA"/>
    <w:rsid w:val="00237317"/>
    <w:rsid w:val="0024337C"/>
    <w:rsid w:val="00243DD0"/>
    <w:rsid w:val="00243DE4"/>
    <w:rsid w:val="00245711"/>
    <w:rsid w:val="0025227C"/>
    <w:rsid w:val="002522B8"/>
    <w:rsid w:val="00262F43"/>
    <w:rsid w:val="00263622"/>
    <w:rsid w:val="00263F59"/>
    <w:rsid w:val="00264065"/>
    <w:rsid w:val="00273120"/>
    <w:rsid w:val="00275667"/>
    <w:rsid w:val="00280D6F"/>
    <w:rsid w:val="002810A1"/>
    <w:rsid w:val="00282317"/>
    <w:rsid w:val="002936FE"/>
    <w:rsid w:val="002A11F5"/>
    <w:rsid w:val="002A16CB"/>
    <w:rsid w:val="002A7307"/>
    <w:rsid w:val="002A7730"/>
    <w:rsid w:val="002B0AA8"/>
    <w:rsid w:val="002B377B"/>
    <w:rsid w:val="002B3CD9"/>
    <w:rsid w:val="002C02AA"/>
    <w:rsid w:val="002C11EF"/>
    <w:rsid w:val="002C7034"/>
    <w:rsid w:val="002D2CB8"/>
    <w:rsid w:val="002D4EB2"/>
    <w:rsid w:val="002D7E95"/>
    <w:rsid w:val="002E7F6B"/>
    <w:rsid w:val="002F114E"/>
    <w:rsid w:val="002F2B5A"/>
    <w:rsid w:val="003028B1"/>
    <w:rsid w:val="00306E64"/>
    <w:rsid w:val="003102BC"/>
    <w:rsid w:val="003112BE"/>
    <w:rsid w:val="00313193"/>
    <w:rsid w:val="00313FAE"/>
    <w:rsid w:val="0031400D"/>
    <w:rsid w:val="003146C1"/>
    <w:rsid w:val="003162CB"/>
    <w:rsid w:val="00316BA4"/>
    <w:rsid w:val="00322012"/>
    <w:rsid w:val="003228AA"/>
    <w:rsid w:val="003326CB"/>
    <w:rsid w:val="00336259"/>
    <w:rsid w:val="00337750"/>
    <w:rsid w:val="00337E97"/>
    <w:rsid w:val="00347954"/>
    <w:rsid w:val="00353BA7"/>
    <w:rsid w:val="00353CAF"/>
    <w:rsid w:val="00356835"/>
    <w:rsid w:val="003621DC"/>
    <w:rsid w:val="0036377E"/>
    <w:rsid w:val="0036725F"/>
    <w:rsid w:val="00370B56"/>
    <w:rsid w:val="00374CD6"/>
    <w:rsid w:val="00391D51"/>
    <w:rsid w:val="003A26D5"/>
    <w:rsid w:val="003B35F5"/>
    <w:rsid w:val="003C0391"/>
    <w:rsid w:val="003C1D89"/>
    <w:rsid w:val="003C253B"/>
    <w:rsid w:val="003C27E1"/>
    <w:rsid w:val="003C7873"/>
    <w:rsid w:val="003D2006"/>
    <w:rsid w:val="003D61B7"/>
    <w:rsid w:val="003D639B"/>
    <w:rsid w:val="003D7CAF"/>
    <w:rsid w:val="003E4071"/>
    <w:rsid w:val="003E6AD5"/>
    <w:rsid w:val="00401294"/>
    <w:rsid w:val="00401D4E"/>
    <w:rsid w:val="00404012"/>
    <w:rsid w:val="00405D72"/>
    <w:rsid w:val="004126E0"/>
    <w:rsid w:val="004137A7"/>
    <w:rsid w:val="0041579C"/>
    <w:rsid w:val="00422AD3"/>
    <w:rsid w:val="00422D15"/>
    <w:rsid w:val="00423AEB"/>
    <w:rsid w:val="00426ED9"/>
    <w:rsid w:val="004277DB"/>
    <w:rsid w:val="0043083B"/>
    <w:rsid w:val="00435F91"/>
    <w:rsid w:val="004436BF"/>
    <w:rsid w:val="00450F77"/>
    <w:rsid w:val="00452A6F"/>
    <w:rsid w:val="00453DB2"/>
    <w:rsid w:val="0047147C"/>
    <w:rsid w:val="00472970"/>
    <w:rsid w:val="004729AF"/>
    <w:rsid w:val="00472ACB"/>
    <w:rsid w:val="00480EB0"/>
    <w:rsid w:val="0048184D"/>
    <w:rsid w:val="00482FFC"/>
    <w:rsid w:val="004861E8"/>
    <w:rsid w:val="00486FD2"/>
    <w:rsid w:val="00487ECE"/>
    <w:rsid w:val="00490595"/>
    <w:rsid w:val="00494F72"/>
    <w:rsid w:val="00496374"/>
    <w:rsid w:val="004A2E6A"/>
    <w:rsid w:val="004A3FE6"/>
    <w:rsid w:val="004A4CAE"/>
    <w:rsid w:val="004A718D"/>
    <w:rsid w:val="004B0B82"/>
    <w:rsid w:val="004B30C6"/>
    <w:rsid w:val="004B48FD"/>
    <w:rsid w:val="004B7CD1"/>
    <w:rsid w:val="004C17CF"/>
    <w:rsid w:val="004C2FE3"/>
    <w:rsid w:val="004C3A77"/>
    <w:rsid w:val="004D0C58"/>
    <w:rsid w:val="004D1F11"/>
    <w:rsid w:val="004D240F"/>
    <w:rsid w:val="004D5284"/>
    <w:rsid w:val="004D5988"/>
    <w:rsid w:val="004E0DB4"/>
    <w:rsid w:val="004F0D85"/>
    <w:rsid w:val="004F1845"/>
    <w:rsid w:val="004F1910"/>
    <w:rsid w:val="004F1C3A"/>
    <w:rsid w:val="004F6EB0"/>
    <w:rsid w:val="00507C09"/>
    <w:rsid w:val="005106F7"/>
    <w:rsid w:val="00510F50"/>
    <w:rsid w:val="00513293"/>
    <w:rsid w:val="00515E3C"/>
    <w:rsid w:val="00521BA0"/>
    <w:rsid w:val="0052228A"/>
    <w:rsid w:val="0053730B"/>
    <w:rsid w:val="00540E36"/>
    <w:rsid w:val="00545719"/>
    <w:rsid w:val="0055222C"/>
    <w:rsid w:val="005538FF"/>
    <w:rsid w:val="00554351"/>
    <w:rsid w:val="0056190B"/>
    <w:rsid w:val="0056457C"/>
    <w:rsid w:val="00564732"/>
    <w:rsid w:val="005666E6"/>
    <w:rsid w:val="0056729E"/>
    <w:rsid w:val="00571A9F"/>
    <w:rsid w:val="005720AD"/>
    <w:rsid w:val="005747BF"/>
    <w:rsid w:val="00576510"/>
    <w:rsid w:val="005779CB"/>
    <w:rsid w:val="00581065"/>
    <w:rsid w:val="0058507E"/>
    <w:rsid w:val="005A2BA1"/>
    <w:rsid w:val="005A5170"/>
    <w:rsid w:val="005A5C72"/>
    <w:rsid w:val="005A6D22"/>
    <w:rsid w:val="005B1E42"/>
    <w:rsid w:val="005B4ADA"/>
    <w:rsid w:val="005C0C81"/>
    <w:rsid w:val="005C2CF5"/>
    <w:rsid w:val="005C6C17"/>
    <w:rsid w:val="005D241E"/>
    <w:rsid w:val="005D5A18"/>
    <w:rsid w:val="005D6CA4"/>
    <w:rsid w:val="005D781F"/>
    <w:rsid w:val="005E0CFC"/>
    <w:rsid w:val="005E10AB"/>
    <w:rsid w:val="005E1AAF"/>
    <w:rsid w:val="005E377F"/>
    <w:rsid w:val="005F1ADC"/>
    <w:rsid w:val="005F2C49"/>
    <w:rsid w:val="005F3164"/>
    <w:rsid w:val="00600F2A"/>
    <w:rsid w:val="00605D85"/>
    <w:rsid w:val="00607503"/>
    <w:rsid w:val="0061088C"/>
    <w:rsid w:val="00610C36"/>
    <w:rsid w:val="00611D69"/>
    <w:rsid w:val="006135EE"/>
    <w:rsid w:val="006159F5"/>
    <w:rsid w:val="0063005C"/>
    <w:rsid w:val="00641A80"/>
    <w:rsid w:val="006450CC"/>
    <w:rsid w:val="00646DD7"/>
    <w:rsid w:val="006509AC"/>
    <w:rsid w:val="0065331B"/>
    <w:rsid w:val="00657030"/>
    <w:rsid w:val="0065724A"/>
    <w:rsid w:val="00666AF4"/>
    <w:rsid w:val="0067130C"/>
    <w:rsid w:val="00675D8E"/>
    <w:rsid w:val="006819BD"/>
    <w:rsid w:val="00683B60"/>
    <w:rsid w:val="006940F5"/>
    <w:rsid w:val="00695352"/>
    <w:rsid w:val="006A4BBE"/>
    <w:rsid w:val="006A4EFF"/>
    <w:rsid w:val="006A4F8F"/>
    <w:rsid w:val="006A5B9D"/>
    <w:rsid w:val="006B11C9"/>
    <w:rsid w:val="006B2409"/>
    <w:rsid w:val="006B29BF"/>
    <w:rsid w:val="006B6943"/>
    <w:rsid w:val="006C140F"/>
    <w:rsid w:val="006C2880"/>
    <w:rsid w:val="006C5C9B"/>
    <w:rsid w:val="006D069D"/>
    <w:rsid w:val="006D228F"/>
    <w:rsid w:val="006D2673"/>
    <w:rsid w:val="006D2B9B"/>
    <w:rsid w:val="006D452C"/>
    <w:rsid w:val="006D77DA"/>
    <w:rsid w:val="006E190D"/>
    <w:rsid w:val="006E3F4B"/>
    <w:rsid w:val="006E5D70"/>
    <w:rsid w:val="006F0A56"/>
    <w:rsid w:val="006F0B21"/>
    <w:rsid w:val="006F7FEC"/>
    <w:rsid w:val="0070FE2C"/>
    <w:rsid w:val="00710E47"/>
    <w:rsid w:val="0071207C"/>
    <w:rsid w:val="00712368"/>
    <w:rsid w:val="00712C2F"/>
    <w:rsid w:val="00713710"/>
    <w:rsid w:val="00715BCA"/>
    <w:rsid w:val="0071797D"/>
    <w:rsid w:val="0072193C"/>
    <w:rsid w:val="0072296E"/>
    <w:rsid w:val="007265F9"/>
    <w:rsid w:val="00732451"/>
    <w:rsid w:val="00735EB9"/>
    <w:rsid w:val="00742F53"/>
    <w:rsid w:val="007467AA"/>
    <w:rsid w:val="0074741E"/>
    <w:rsid w:val="0075033D"/>
    <w:rsid w:val="00752729"/>
    <w:rsid w:val="0075514D"/>
    <w:rsid w:val="00755F5A"/>
    <w:rsid w:val="00763803"/>
    <w:rsid w:val="0076531A"/>
    <w:rsid w:val="007664E0"/>
    <w:rsid w:val="007667F2"/>
    <w:rsid w:val="0077141B"/>
    <w:rsid w:val="00771B49"/>
    <w:rsid w:val="00772B24"/>
    <w:rsid w:val="00775D53"/>
    <w:rsid w:val="00775DA8"/>
    <w:rsid w:val="00780672"/>
    <w:rsid w:val="0078205E"/>
    <w:rsid w:val="007864A0"/>
    <w:rsid w:val="0079392B"/>
    <w:rsid w:val="007A3978"/>
    <w:rsid w:val="007B70BA"/>
    <w:rsid w:val="007C428B"/>
    <w:rsid w:val="007C57C8"/>
    <w:rsid w:val="007C5CDF"/>
    <w:rsid w:val="007C6035"/>
    <w:rsid w:val="007C627A"/>
    <w:rsid w:val="007D14BA"/>
    <w:rsid w:val="007D42C2"/>
    <w:rsid w:val="007D5DF3"/>
    <w:rsid w:val="007D763B"/>
    <w:rsid w:val="007E6236"/>
    <w:rsid w:val="007E6319"/>
    <w:rsid w:val="007E723D"/>
    <w:rsid w:val="007F4094"/>
    <w:rsid w:val="007F4EF0"/>
    <w:rsid w:val="007F5E04"/>
    <w:rsid w:val="007F6E95"/>
    <w:rsid w:val="007F79DC"/>
    <w:rsid w:val="008022E0"/>
    <w:rsid w:val="008068DB"/>
    <w:rsid w:val="00813E4A"/>
    <w:rsid w:val="008149D7"/>
    <w:rsid w:val="00815525"/>
    <w:rsid w:val="008228E6"/>
    <w:rsid w:val="00833EFA"/>
    <w:rsid w:val="00840412"/>
    <w:rsid w:val="00842850"/>
    <w:rsid w:val="00850C2E"/>
    <w:rsid w:val="008519B0"/>
    <w:rsid w:val="00853574"/>
    <w:rsid w:val="0085392E"/>
    <w:rsid w:val="0086282F"/>
    <w:rsid w:val="00864663"/>
    <w:rsid w:val="00864803"/>
    <w:rsid w:val="008743C9"/>
    <w:rsid w:val="00874F2B"/>
    <w:rsid w:val="00876A90"/>
    <w:rsid w:val="00880A8A"/>
    <w:rsid w:val="00891906"/>
    <w:rsid w:val="0089584D"/>
    <w:rsid w:val="00896024"/>
    <w:rsid w:val="008A3AB3"/>
    <w:rsid w:val="008A5925"/>
    <w:rsid w:val="008A7375"/>
    <w:rsid w:val="008B008E"/>
    <w:rsid w:val="008C094D"/>
    <w:rsid w:val="008C0B82"/>
    <w:rsid w:val="008C35E9"/>
    <w:rsid w:val="008C75E6"/>
    <w:rsid w:val="008D71C0"/>
    <w:rsid w:val="008E0F22"/>
    <w:rsid w:val="008E2117"/>
    <w:rsid w:val="008E3A03"/>
    <w:rsid w:val="008F03C2"/>
    <w:rsid w:val="008F28B9"/>
    <w:rsid w:val="00900564"/>
    <w:rsid w:val="0090578F"/>
    <w:rsid w:val="0091097D"/>
    <w:rsid w:val="0092198B"/>
    <w:rsid w:val="00925C65"/>
    <w:rsid w:val="00926341"/>
    <w:rsid w:val="00934AB5"/>
    <w:rsid w:val="009358AD"/>
    <w:rsid w:val="00937C71"/>
    <w:rsid w:val="00944768"/>
    <w:rsid w:val="00944988"/>
    <w:rsid w:val="00945537"/>
    <w:rsid w:val="00945919"/>
    <w:rsid w:val="00946402"/>
    <w:rsid w:val="009469DE"/>
    <w:rsid w:val="00956973"/>
    <w:rsid w:val="00956D6C"/>
    <w:rsid w:val="00960EDF"/>
    <w:rsid w:val="00960F19"/>
    <w:rsid w:val="009626CB"/>
    <w:rsid w:val="00967FE8"/>
    <w:rsid w:val="0096DEA9"/>
    <w:rsid w:val="00972317"/>
    <w:rsid w:val="00972B61"/>
    <w:rsid w:val="00975ADC"/>
    <w:rsid w:val="0097647E"/>
    <w:rsid w:val="009807DC"/>
    <w:rsid w:val="0098363E"/>
    <w:rsid w:val="0098447E"/>
    <w:rsid w:val="00991031"/>
    <w:rsid w:val="009950B0"/>
    <w:rsid w:val="009A6008"/>
    <w:rsid w:val="009A6052"/>
    <w:rsid w:val="009B1021"/>
    <w:rsid w:val="009B4311"/>
    <w:rsid w:val="009B7148"/>
    <w:rsid w:val="009E0ACA"/>
    <w:rsid w:val="009E10C7"/>
    <w:rsid w:val="009E2325"/>
    <w:rsid w:val="009E4C7F"/>
    <w:rsid w:val="009F0CF0"/>
    <w:rsid w:val="009F2A75"/>
    <w:rsid w:val="009F2BF3"/>
    <w:rsid w:val="009F3D21"/>
    <w:rsid w:val="00A0025A"/>
    <w:rsid w:val="00A00654"/>
    <w:rsid w:val="00A00FAB"/>
    <w:rsid w:val="00A03060"/>
    <w:rsid w:val="00A1103E"/>
    <w:rsid w:val="00A11108"/>
    <w:rsid w:val="00A11E4B"/>
    <w:rsid w:val="00A154DD"/>
    <w:rsid w:val="00A17BBE"/>
    <w:rsid w:val="00A20774"/>
    <w:rsid w:val="00A227D9"/>
    <w:rsid w:val="00A22B80"/>
    <w:rsid w:val="00A25606"/>
    <w:rsid w:val="00A31BAA"/>
    <w:rsid w:val="00A33B02"/>
    <w:rsid w:val="00A35006"/>
    <w:rsid w:val="00A424A5"/>
    <w:rsid w:val="00A42CC0"/>
    <w:rsid w:val="00A445D8"/>
    <w:rsid w:val="00A44CDF"/>
    <w:rsid w:val="00A45D3D"/>
    <w:rsid w:val="00A47749"/>
    <w:rsid w:val="00A52549"/>
    <w:rsid w:val="00A62B40"/>
    <w:rsid w:val="00A65DF4"/>
    <w:rsid w:val="00A67CBF"/>
    <w:rsid w:val="00A72B55"/>
    <w:rsid w:val="00A745F6"/>
    <w:rsid w:val="00A80CFA"/>
    <w:rsid w:val="00A92057"/>
    <w:rsid w:val="00A93B23"/>
    <w:rsid w:val="00A96289"/>
    <w:rsid w:val="00A96654"/>
    <w:rsid w:val="00AA06DE"/>
    <w:rsid w:val="00AA1517"/>
    <w:rsid w:val="00AB5902"/>
    <w:rsid w:val="00AB78BF"/>
    <w:rsid w:val="00AC157F"/>
    <w:rsid w:val="00AC37B9"/>
    <w:rsid w:val="00AD20B9"/>
    <w:rsid w:val="00AE3E47"/>
    <w:rsid w:val="00AF3426"/>
    <w:rsid w:val="00AF3CB6"/>
    <w:rsid w:val="00AF5CFD"/>
    <w:rsid w:val="00B00451"/>
    <w:rsid w:val="00B063A6"/>
    <w:rsid w:val="00B12151"/>
    <w:rsid w:val="00B1684B"/>
    <w:rsid w:val="00B20C29"/>
    <w:rsid w:val="00B30B05"/>
    <w:rsid w:val="00B36512"/>
    <w:rsid w:val="00B36F9A"/>
    <w:rsid w:val="00B45747"/>
    <w:rsid w:val="00B47BB2"/>
    <w:rsid w:val="00B570A7"/>
    <w:rsid w:val="00B60192"/>
    <w:rsid w:val="00B659B7"/>
    <w:rsid w:val="00B72647"/>
    <w:rsid w:val="00B72993"/>
    <w:rsid w:val="00B838D2"/>
    <w:rsid w:val="00B84D7D"/>
    <w:rsid w:val="00B84E7A"/>
    <w:rsid w:val="00B86361"/>
    <w:rsid w:val="00B87509"/>
    <w:rsid w:val="00B9150A"/>
    <w:rsid w:val="00B9209B"/>
    <w:rsid w:val="00B92673"/>
    <w:rsid w:val="00B92C66"/>
    <w:rsid w:val="00B96E3C"/>
    <w:rsid w:val="00BA1B85"/>
    <w:rsid w:val="00BA2AD0"/>
    <w:rsid w:val="00BB0AB3"/>
    <w:rsid w:val="00BB1F36"/>
    <w:rsid w:val="00BB33C5"/>
    <w:rsid w:val="00BB45DE"/>
    <w:rsid w:val="00BC13C9"/>
    <w:rsid w:val="00BC368D"/>
    <w:rsid w:val="00BC5411"/>
    <w:rsid w:val="00BD66BD"/>
    <w:rsid w:val="00BE2FB4"/>
    <w:rsid w:val="00BE56DD"/>
    <w:rsid w:val="00BF1AD7"/>
    <w:rsid w:val="00BF335A"/>
    <w:rsid w:val="00C001CF"/>
    <w:rsid w:val="00C038CE"/>
    <w:rsid w:val="00C0445F"/>
    <w:rsid w:val="00C0572E"/>
    <w:rsid w:val="00C10828"/>
    <w:rsid w:val="00C1314C"/>
    <w:rsid w:val="00C14CF8"/>
    <w:rsid w:val="00C22492"/>
    <w:rsid w:val="00C26E43"/>
    <w:rsid w:val="00C316CE"/>
    <w:rsid w:val="00C3379F"/>
    <w:rsid w:val="00C34AA3"/>
    <w:rsid w:val="00C36205"/>
    <w:rsid w:val="00C370A5"/>
    <w:rsid w:val="00C37420"/>
    <w:rsid w:val="00C428A1"/>
    <w:rsid w:val="00C50C16"/>
    <w:rsid w:val="00C53C96"/>
    <w:rsid w:val="00C6337C"/>
    <w:rsid w:val="00C71724"/>
    <w:rsid w:val="00C76766"/>
    <w:rsid w:val="00C76ABB"/>
    <w:rsid w:val="00C866C9"/>
    <w:rsid w:val="00C908A2"/>
    <w:rsid w:val="00C90FB8"/>
    <w:rsid w:val="00C911BF"/>
    <w:rsid w:val="00C93421"/>
    <w:rsid w:val="00CA00E4"/>
    <w:rsid w:val="00CB03BD"/>
    <w:rsid w:val="00CB14DD"/>
    <w:rsid w:val="00CB3EAB"/>
    <w:rsid w:val="00CB4298"/>
    <w:rsid w:val="00CB64D5"/>
    <w:rsid w:val="00CB7632"/>
    <w:rsid w:val="00CC5B6B"/>
    <w:rsid w:val="00CE3911"/>
    <w:rsid w:val="00CE4568"/>
    <w:rsid w:val="00CF203A"/>
    <w:rsid w:val="00CF23E3"/>
    <w:rsid w:val="00CF256B"/>
    <w:rsid w:val="00CF4198"/>
    <w:rsid w:val="00D02881"/>
    <w:rsid w:val="00D056B2"/>
    <w:rsid w:val="00D11477"/>
    <w:rsid w:val="00D132FF"/>
    <w:rsid w:val="00D23B78"/>
    <w:rsid w:val="00D30318"/>
    <w:rsid w:val="00D32087"/>
    <w:rsid w:val="00D32FCD"/>
    <w:rsid w:val="00D335F3"/>
    <w:rsid w:val="00D34085"/>
    <w:rsid w:val="00D410EE"/>
    <w:rsid w:val="00D4585D"/>
    <w:rsid w:val="00D45E9C"/>
    <w:rsid w:val="00D46538"/>
    <w:rsid w:val="00D50ADB"/>
    <w:rsid w:val="00D53962"/>
    <w:rsid w:val="00D60018"/>
    <w:rsid w:val="00D616A9"/>
    <w:rsid w:val="00D63DFF"/>
    <w:rsid w:val="00D7213F"/>
    <w:rsid w:val="00D725F8"/>
    <w:rsid w:val="00D72C05"/>
    <w:rsid w:val="00D72E4F"/>
    <w:rsid w:val="00D7386D"/>
    <w:rsid w:val="00D76942"/>
    <w:rsid w:val="00D778C7"/>
    <w:rsid w:val="00D82BC0"/>
    <w:rsid w:val="00D82BC7"/>
    <w:rsid w:val="00D86EFC"/>
    <w:rsid w:val="00D87A9A"/>
    <w:rsid w:val="00D9060F"/>
    <w:rsid w:val="00D91AD1"/>
    <w:rsid w:val="00D93C63"/>
    <w:rsid w:val="00D94332"/>
    <w:rsid w:val="00D94A48"/>
    <w:rsid w:val="00D963BB"/>
    <w:rsid w:val="00DA0263"/>
    <w:rsid w:val="00DA2470"/>
    <w:rsid w:val="00DA3841"/>
    <w:rsid w:val="00DA4F3A"/>
    <w:rsid w:val="00DA6A6E"/>
    <w:rsid w:val="00DA7306"/>
    <w:rsid w:val="00DC351E"/>
    <w:rsid w:val="00DD0136"/>
    <w:rsid w:val="00DD1001"/>
    <w:rsid w:val="00DD1405"/>
    <w:rsid w:val="00DD187C"/>
    <w:rsid w:val="00DD385A"/>
    <w:rsid w:val="00DD4D3C"/>
    <w:rsid w:val="00DE02FB"/>
    <w:rsid w:val="00DF2E88"/>
    <w:rsid w:val="00DF4931"/>
    <w:rsid w:val="00DF7D7C"/>
    <w:rsid w:val="00E065D8"/>
    <w:rsid w:val="00E07EBE"/>
    <w:rsid w:val="00E1259A"/>
    <w:rsid w:val="00E20C48"/>
    <w:rsid w:val="00E20FB2"/>
    <w:rsid w:val="00E22291"/>
    <w:rsid w:val="00E26B08"/>
    <w:rsid w:val="00E30A0F"/>
    <w:rsid w:val="00E37CB8"/>
    <w:rsid w:val="00E41F59"/>
    <w:rsid w:val="00E528BD"/>
    <w:rsid w:val="00E60824"/>
    <w:rsid w:val="00E637D2"/>
    <w:rsid w:val="00E64E51"/>
    <w:rsid w:val="00E82025"/>
    <w:rsid w:val="00E8277D"/>
    <w:rsid w:val="00E84BD8"/>
    <w:rsid w:val="00E852C6"/>
    <w:rsid w:val="00E86233"/>
    <w:rsid w:val="00E87927"/>
    <w:rsid w:val="00E90A65"/>
    <w:rsid w:val="00E97F3E"/>
    <w:rsid w:val="00EA1093"/>
    <w:rsid w:val="00EA17DE"/>
    <w:rsid w:val="00EA23F5"/>
    <w:rsid w:val="00EA2CF6"/>
    <w:rsid w:val="00EA7AE6"/>
    <w:rsid w:val="00EB0EA0"/>
    <w:rsid w:val="00EB1CFA"/>
    <w:rsid w:val="00EB4739"/>
    <w:rsid w:val="00EB6F35"/>
    <w:rsid w:val="00EC22CF"/>
    <w:rsid w:val="00EC48CB"/>
    <w:rsid w:val="00EC5F47"/>
    <w:rsid w:val="00EC6EA9"/>
    <w:rsid w:val="00EC721B"/>
    <w:rsid w:val="00ED0E54"/>
    <w:rsid w:val="00ED226B"/>
    <w:rsid w:val="00ED4619"/>
    <w:rsid w:val="00ED4D70"/>
    <w:rsid w:val="00ED61D4"/>
    <w:rsid w:val="00EE470E"/>
    <w:rsid w:val="00EE5F53"/>
    <w:rsid w:val="00F075F5"/>
    <w:rsid w:val="00F11ADE"/>
    <w:rsid w:val="00F15780"/>
    <w:rsid w:val="00F17606"/>
    <w:rsid w:val="00F23155"/>
    <w:rsid w:val="00F26036"/>
    <w:rsid w:val="00F26D26"/>
    <w:rsid w:val="00F27C47"/>
    <w:rsid w:val="00F30825"/>
    <w:rsid w:val="00F31269"/>
    <w:rsid w:val="00F32151"/>
    <w:rsid w:val="00F40930"/>
    <w:rsid w:val="00F431EE"/>
    <w:rsid w:val="00F43E8C"/>
    <w:rsid w:val="00F466EE"/>
    <w:rsid w:val="00F52BC3"/>
    <w:rsid w:val="00F5325E"/>
    <w:rsid w:val="00F5389F"/>
    <w:rsid w:val="00F678DA"/>
    <w:rsid w:val="00F7249D"/>
    <w:rsid w:val="00F729B0"/>
    <w:rsid w:val="00F761C8"/>
    <w:rsid w:val="00F76571"/>
    <w:rsid w:val="00F8145A"/>
    <w:rsid w:val="00F85BED"/>
    <w:rsid w:val="00F86214"/>
    <w:rsid w:val="00F92B8E"/>
    <w:rsid w:val="00F93EFA"/>
    <w:rsid w:val="00F94006"/>
    <w:rsid w:val="00F95EC8"/>
    <w:rsid w:val="00FA26DC"/>
    <w:rsid w:val="00FB0A8A"/>
    <w:rsid w:val="00FB464E"/>
    <w:rsid w:val="00FB6FA0"/>
    <w:rsid w:val="00FC3CAE"/>
    <w:rsid w:val="00FC7CC5"/>
    <w:rsid w:val="00FD0174"/>
    <w:rsid w:val="00FD2754"/>
    <w:rsid w:val="00FD3C16"/>
    <w:rsid w:val="00FE05FF"/>
    <w:rsid w:val="00FE1E21"/>
    <w:rsid w:val="00FE339A"/>
    <w:rsid w:val="00FE618A"/>
    <w:rsid w:val="00FE6801"/>
    <w:rsid w:val="00FF0049"/>
    <w:rsid w:val="00FF1C71"/>
    <w:rsid w:val="00FF20B0"/>
    <w:rsid w:val="00FF34C3"/>
    <w:rsid w:val="00FF74CC"/>
    <w:rsid w:val="01030BFC"/>
    <w:rsid w:val="0124AC61"/>
    <w:rsid w:val="018043BD"/>
    <w:rsid w:val="01E8FDE9"/>
    <w:rsid w:val="02A75E27"/>
    <w:rsid w:val="030ACEAF"/>
    <w:rsid w:val="03718001"/>
    <w:rsid w:val="03970CBD"/>
    <w:rsid w:val="03A11466"/>
    <w:rsid w:val="03E115CB"/>
    <w:rsid w:val="03EEDD4E"/>
    <w:rsid w:val="043E55E9"/>
    <w:rsid w:val="045AF723"/>
    <w:rsid w:val="04D5CA2C"/>
    <w:rsid w:val="04EA98A5"/>
    <w:rsid w:val="051AA393"/>
    <w:rsid w:val="054AE0F6"/>
    <w:rsid w:val="06192463"/>
    <w:rsid w:val="0644D880"/>
    <w:rsid w:val="0653940C"/>
    <w:rsid w:val="06642669"/>
    <w:rsid w:val="0669B910"/>
    <w:rsid w:val="069F3E6B"/>
    <w:rsid w:val="07F5F839"/>
    <w:rsid w:val="0841A9CB"/>
    <w:rsid w:val="085506DC"/>
    <w:rsid w:val="08725442"/>
    <w:rsid w:val="08C3F295"/>
    <w:rsid w:val="08D201CA"/>
    <w:rsid w:val="08D42462"/>
    <w:rsid w:val="0901B206"/>
    <w:rsid w:val="0924F4E9"/>
    <w:rsid w:val="094047BF"/>
    <w:rsid w:val="095FD18E"/>
    <w:rsid w:val="098DEE34"/>
    <w:rsid w:val="099F0598"/>
    <w:rsid w:val="09AA19CB"/>
    <w:rsid w:val="09E2B74B"/>
    <w:rsid w:val="0A6DD22B"/>
    <w:rsid w:val="0A8CA202"/>
    <w:rsid w:val="0B3E2C2D"/>
    <w:rsid w:val="0B5B76CC"/>
    <w:rsid w:val="0B7EED4E"/>
    <w:rsid w:val="0BBF298F"/>
    <w:rsid w:val="0BE7C65B"/>
    <w:rsid w:val="0BEFBD67"/>
    <w:rsid w:val="0BFE5400"/>
    <w:rsid w:val="0C2B4CAE"/>
    <w:rsid w:val="0C4DDA9F"/>
    <w:rsid w:val="0C8EA78B"/>
    <w:rsid w:val="0CC4415B"/>
    <w:rsid w:val="0D228313"/>
    <w:rsid w:val="0D398738"/>
    <w:rsid w:val="0D42B5DE"/>
    <w:rsid w:val="0DBF4A96"/>
    <w:rsid w:val="0E4D8156"/>
    <w:rsid w:val="0E72F8F9"/>
    <w:rsid w:val="0ED0CCFF"/>
    <w:rsid w:val="0ED18A16"/>
    <w:rsid w:val="0EDE6775"/>
    <w:rsid w:val="0F03F477"/>
    <w:rsid w:val="0F2966E3"/>
    <w:rsid w:val="0F706D08"/>
    <w:rsid w:val="0FD927AF"/>
    <w:rsid w:val="1085595D"/>
    <w:rsid w:val="10933FBF"/>
    <w:rsid w:val="10F708E0"/>
    <w:rsid w:val="112AB45C"/>
    <w:rsid w:val="1197B27E"/>
    <w:rsid w:val="11E10708"/>
    <w:rsid w:val="11E363B4"/>
    <w:rsid w:val="120301EA"/>
    <w:rsid w:val="122ADC7D"/>
    <w:rsid w:val="1231763A"/>
    <w:rsid w:val="1247AD72"/>
    <w:rsid w:val="124ED2AC"/>
    <w:rsid w:val="125464DD"/>
    <w:rsid w:val="128B7571"/>
    <w:rsid w:val="1292BBB9"/>
    <w:rsid w:val="136090EB"/>
    <w:rsid w:val="136547F4"/>
    <w:rsid w:val="1367F97A"/>
    <w:rsid w:val="13C6F8FB"/>
    <w:rsid w:val="1421D937"/>
    <w:rsid w:val="1476F2AC"/>
    <w:rsid w:val="14905E3B"/>
    <w:rsid w:val="14C2728A"/>
    <w:rsid w:val="14C8DE14"/>
    <w:rsid w:val="14CBE616"/>
    <w:rsid w:val="14E37DD3"/>
    <w:rsid w:val="14E563E4"/>
    <w:rsid w:val="1563C1F1"/>
    <w:rsid w:val="15784086"/>
    <w:rsid w:val="15985B94"/>
    <w:rsid w:val="15D258CC"/>
    <w:rsid w:val="16130F0B"/>
    <w:rsid w:val="162B8BB8"/>
    <w:rsid w:val="1636A454"/>
    <w:rsid w:val="16493F6D"/>
    <w:rsid w:val="1649532D"/>
    <w:rsid w:val="167C38B5"/>
    <w:rsid w:val="168BA89F"/>
    <w:rsid w:val="171410E7"/>
    <w:rsid w:val="17238423"/>
    <w:rsid w:val="1734C239"/>
    <w:rsid w:val="1767A5A1"/>
    <w:rsid w:val="17924F45"/>
    <w:rsid w:val="17B90B09"/>
    <w:rsid w:val="17BF7B1F"/>
    <w:rsid w:val="17D7145E"/>
    <w:rsid w:val="18A63083"/>
    <w:rsid w:val="18ADC7E8"/>
    <w:rsid w:val="18E043A1"/>
    <w:rsid w:val="18EC5534"/>
    <w:rsid w:val="18EDDF93"/>
    <w:rsid w:val="19037A03"/>
    <w:rsid w:val="1906B1CA"/>
    <w:rsid w:val="19214352"/>
    <w:rsid w:val="19573FDA"/>
    <w:rsid w:val="1957F004"/>
    <w:rsid w:val="196EDCA1"/>
    <w:rsid w:val="197F5446"/>
    <w:rsid w:val="1994C877"/>
    <w:rsid w:val="19B52AC9"/>
    <w:rsid w:val="19D168B8"/>
    <w:rsid w:val="1A60C693"/>
    <w:rsid w:val="1A64AA00"/>
    <w:rsid w:val="1A8C55BA"/>
    <w:rsid w:val="1AA77DED"/>
    <w:rsid w:val="1ACD42CE"/>
    <w:rsid w:val="1B3BB301"/>
    <w:rsid w:val="1B5FA7C4"/>
    <w:rsid w:val="1B83419F"/>
    <w:rsid w:val="1BE1376A"/>
    <w:rsid w:val="1C97B29A"/>
    <w:rsid w:val="1CAC4BC7"/>
    <w:rsid w:val="1CB101E0"/>
    <w:rsid w:val="1CCF346A"/>
    <w:rsid w:val="1D1D7766"/>
    <w:rsid w:val="1D2D2277"/>
    <w:rsid w:val="1D32264F"/>
    <w:rsid w:val="1D638422"/>
    <w:rsid w:val="1D680FD4"/>
    <w:rsid w:val="1D6F6C01"/>
    <w:rsid w:val="1DBF4917"/>
    <w:rsid w:val="1DD50F79"/>
    <w:rsid w:val="1E039AD2"/>
    <w:rsid w:val="1E207E8F"/>
    <w:rsid w:val="1E25ABC0"/>
    <w:rsid w:val="1E49903E"/>
    <w:rsid w:val="1E58766A"/>
    <w:rsid w:val="1EFD46AB"/>
    <w:rsid w:val="1F4FFC9B"/>
    <w:rsid w:val="1F5E0016"/>
    <w:rsid w:val="1F98840D"/>
    <w:rsid w:val="1FC30EBF"/>
    <w:rsid w:val="203038AD"/>
    <w:rsid w:val="203C3217"/>
    <w:rsid w:val="206E593E"/>
    <w:rsid w:val="207336DF"/>
    <w:rsid w:val="2085C933"/>
    <w:rsid w:val="20A7B8D2"/>
    <w:rsid w:val="20BFFF71"/>
    <w:rsid w:val="20EDEE18"/>
    <w:rsid w:val="2122DCCA"/>
    <w:rsid w:val="214D4C8D"/>
    <w:rsid w:val="2152780E"/>
    <w:rsid w:val="219365E9"/>
    <w:rsid w:val="22030B50"/>
    <w:rsid w:val="2224D05D"/>
    <w:rsid w:val="226427E3"/>
    <w:rsid w:val="2286A850"/>
    <w:rsid w:val="22A443B2"/>
    <w:rsid w:val="22F11377"/>
    <w:rsid w:val="237C4B8E"/>
    <w:rsid w:val="238B2E2E"/>
    <w:rsid w:val="23DA6864"/>
    <w:rsid w:val="23E449A7"/>
    <w:rsid w:val="242A1178"/>
    <w:rsid w:val="249CF571"/>
    <w:rsid w:val="24A85DDB"/>
    <w:rsid w:val="24DDBA80"/>
    <w:rsid w:val="24F44066"/>
    <w:rsid w:val="2517F283"/>
    <w:rsid w:val="253DED34"/>
    <w:rsid w:val="2578E655"/>
    <w:rsid w:val="2595F9B0"/>
    <w:rsid w:val="25B47EE2"/>
    <w:rsid w:val="25E86DCB"/>
    <w:rsid w:val="25ECE0C0"/>
    <w:rsid w:val="2606DABB"/>
    <w:rsid w:val="261D17CB"/>
    <w:rsid w:val="2634D48E"/>
    <w:rsid w:val="26798AE1"/>
    <w:rsid w:val="268966C7"/>
    <w:rsid w:val="26D1BB22"/>
    <w:rsid w:val="26F06180"/>
    <w:rsid w:val="2701DA90"/>
    <w:rsid w:val="27517B8F"/>
    <w:rsid w:val="277DD98C"/>
    <w:rsid w:val="2781A03F"/>
    <w:rsid w:val="278578D1"/>
    <w:rsid w:val="2785CF1F"/>
    <w:rsid w:val="279D652A"/>
    <w:rsid w:val="27CC1F48"/>
    <w:rsid w:val="28245B9D"/>
    <w:rsid w:val="288A5178"/>
    <w:rsid w:val="288E04DE"/>
    <w:rsid w:val="29113A3E"/>
    <w:rsid w:val="296E2058"/>
    <w:rsid w:val="296E20F7"/>
    <w:rsid w:val="2990A308"/>
    <w:rsid w:val="29B14EDA"/>
    <w:rsid w:val="2A014E68"/>
    <w:rsid w:val="2A0B5E2A"/>
    <w:rsid w:val="2A1736AB"/>
    <w:rsid w:val="2A6CDCC3"/>
    <w:rsid w:val="2B7A3998"/>
    <w:rsid w:val="2BC3EC90"/>
    <w:rsid w:val="2BD40102"/>
    <w:rsid w:val="2C039A61"/>
    <w:rsid w:val="2C075B92"/>
    <w:rsid w:val="2C36F476"/>
    <w:rsid w:val="2C464866"/>
    <w:rsid w:val="2C47FCD8"/>
    <w:rsid w:val="2C61BC38"/>
    <w:rsid w:val="2C68B4B1"/>
    <w:rsid w:val="2C7380C5"/>
    <w:rsid w:val="2C7F440F"/>
    <w:rsid w:val="2CEA7AB3"/>
    <w:rsid w:val="2D07E154"/>
    <w:rsid w:val="2D2A5C5F"/>
    <w:rsid w:val="2D877279"/>
    <w:rsid w:val="2DC07FAA"/>
    <w:rsid w:val="2DD92AC1"/>
    <w:rsid w:val="2DF21CB8"/>
    <w:rsid w:val="2E1BC4F9"/>
    <w:rsid w:val="2E27FF60"/>
    <w:rsid w:val="2EE76942"/>
    <w:rsid w:val="2EF992FC"/>
    <w:rsid w:val="2EFFAB78"/>
    <w:rsid w:val="2F6BDBDF"/>
    <w:rsid w:val="2F74A5EA"/>
    <w:rsid w:val="2F9991A0"/>
    <w:rsid w:val="2FD49D30"/>
    <w:rsid w:val="300FFBB5"/>
    <w:rsid w:val="305CA5AA"/>
    <w:rsid w:val="3061FD21"/>
    <w:rsid w:val="30D70B84"/>
    <w:rsid w:val="30EE1C2C"/>
    <w:rsid w:val="312078AE"/>
    <w:rsid w:val="312372B3"/>
    <w:rsid w:val="31298CDB"/>
    <w:rsid w:val="315D06F8"/>
    <w:rsid w:val="31D309B3"/>
    <w:rsid w:val="31DF0406"/>
    <w:rsid w:val="328CE09B"/>
    <w:rsid w:val="32B11649"/>
    <w:rsid w:val="32C999EC"/>
    <w:rsid w:val="32CE45A5"/>
    <w:rsid w:val="32E08AAC"/>
    <w:rsid w:val="3318C0D1"/>
    <w:rsid w:val="331C5947"/>
    <w:rsid w:val="33743FB2"/>
    <w:rsid w:val="33835DA2"/>
    <w:rsid w:val="3391ACF8"/>
    <w:rsid w:val="339CF08E"/>
    <w:rsid w:val="33CD345E"/>
    <w:rsid w:val="33F555BA"/>
    <w:rsid w:val="34020918"/>
    <w:rsid w:val="3410B017"/>
    <w:rsid w:val="344C4157"/>
    <w:rsid w:val="34656A4D"/>
    <w:rsid w:val="34812EE6"/>
    <w:rsid w:val="34B9E468"/>
    <w:rsid w:val="34F8E026"/>
    <w:rsid w:val="3527D8D3"/>
    <w:rsid w:val="3587DDDE"/>
    <w:rsid w:val="35921D1A"/>
    <w:rsid w:val="35CBD7A8"/>
    <w:rsid w:val="3600E5C4"/>
    <w:rsid w:val="36013AAE"/>
    <w:rsid w:val="3641E8A4"/>
    <w:rsid w:val="367BBB75"/>
    <w:rsid w:val="36A3BB2A"/>
    <w:rsid w:val="36C5E694"/>
    <w:rsid w:val="36E23D16"/>
    <w:rsid w:val="37269503"/>
    <w:rsid w:val="374B8B66"/>
    <w:rsid w:val="3779F351"/>
    <w:rsid w:val="37A2C6D1"/>
    <w:rsid w:val="37D06054"/>
    <w:rsid w:val="37DAF58B"/>
    <w:rsid w:val="3897F842"/>
    <w:rsid w:val="38A54797"/>
    <w:rsid w:val="3938DB70"/>
    <w:rsid w:val="39575DF1"/>
    <w:rsid w:val="39A12825"/>
    <w:rsid w:val="3A05ADFD"/>
    <w:rsid w:val="3A3FC3C4"/>
    <w:rsid w:val="3A8672CD"/>
    <w:rsid w:val="3A898157"/>
    <w:rsid w:val="3A9EA55E"/>
    <w:rsid w:val="3AD4ABD1"/>
    <w:rsid w:val="3AE6D772"/>
    <w:rsid w:val="3B3A0B0E"/>
    <w:rsid w:val="3BAC3523"/>
    <w:rsid w:val="3C445EC8"/>
    <w:rsid w:val="3C6D5C0B"/>
    <w:rsid w:val="3C901F2F"/>
    <w:rsid w:val="3CDD044D"/>
    <w:rsid w:val="3CE3AD55"/>
    <w:rsid w:val="3D07C6D3"/>
    <w:rsid w:val="3D0FE97C"/>
    <w:rsid w:val="3D480757"/>
    <w:rsid w:val="3D66E91B"/>
    <w:rsid w:val="3D6F2C90"/>
    <w:rsid w:val="3DC2BAA6"/>
    <w:rsid w:val="3DC3D791"/>
    <w:rsid w:val="3E0C4C93"/>
    <w:rsid w:val="3E2FC224"/>
    <w:rsid w:val="3E82033B"/>
    <w:rsid w:val="3E8FF029"/>
    <w:rsid w:val="3EB12ACF"/>
    <w:rsid w:val="3EB13E0A"/>
    <w:rsid w:val="3ED22763"/>
    <w:rsid w:val="3F2005F0"/>
    <w:rsid w:val="3F6A803D"/>
    <w:rsid w:val="3FC6D19C"/>
    <w:rsid w:val="401913FE"/>
    <w:rsid w:val="4040FEA2"/>
    <w:rsid w:val="40506FA2"/>
    <w:rsid w:val="4087FAE8"/>
    <w:rsid w:val="40F94CD3"/>
    <w:rsid w:val="40FCB146"/>
    <w:rsid w:val="4115116A"/>
    <w:rsid w:val="41550992"/>
    <w:rsid w:val="4173FA5E"/>
    <w:rsid w:val="417B951D"/>
    <w:rsid w:val="41A346E2"/>
    <w:rsid w:val="41B8CDBE"/>
    <w:rsid w:val="4222E098"/>
    <w:rsid w:val="424601B9"/>
    <w:rsid w:val="42508C4C"/>
    <w:rsid w:val="4255686C"/>
    <w:rsid w:val="42B5FCD8"/>
    <w:rsid w:val="432FE12D"/>
    <w:rsid w:val="439E7510"/>
    <w:rsid w:val="43B068EB"/>
    <w:rsid w:val="43F50620"/>
    <w:rsid w:val="43F757F8"/>
    <w:rsid w:val="447F363B"/>
    <w:rsid w:val="44A01558"/>
    <w:rsid w:val="45105DD8"/>
    <w:rsid w:val="45231743"/>
    <w:rsid w:val="4530509B"/>
    <w:rsid w:val="454E6977"/>
    <w:rsid w:val="45600E71"/>
    <w:rsid w:val="456D1B63"/>
    <w:rsid w:val="458AE315"/>
    <w:rsid w:val="45AF7220"/>
    <w:rsid w:val="45CF16AF"/>
    <w:rsid w:val="45DE9AB1"/>
    <w:rsid w:val="4647B08F"/>
    <w:rsid w:val="46A06A66"/>
    <w:rsid w:val="46A6BCE1"/>
    <w:rsid w:val="46BEB4D3"/>
    <w:rsid w:val="471C1E7D"/>
    <w:rsid w:val="474B4281"/>
    <w:rsid w:val="475F3A5D"/>
    <w:rsid w:val="475FDC3E"/>
    <w:rsid w:val="4774D819"/>
    <w:rsid w:val="47B33E0B"/>
    <w:rsid w:val="4810B27A"/>
    <w:rsid w:val="4869579C"/>
    <w:rsid w:val="48742FFE"/>
    <w:rsid w:val="489C9AF4"/>
    <w:rsid w:val="4924BBEF"/>
    <w:rsid w:val="4943F6B8"/>
    <w:rsid w:val="4950DF10"/>
    <w:rsid w:val="49601A76"/>
    <w:rsid w:val="499133A2"/>
    <w:rsid w:val="49ABDF24"/>
    <w:rsid w:val="4A05371B"/>
    <w:rsid w:val="4A21B281"/>
    <w:rsid w:val="4A2604D5"/>
    <w:rsid w:val="4AC5E2AA"/>
    <w:rsid w:val="4AD03117"/>
    <w:rsid w:val="4AD42924"/>
    <w:rsid w:val="4B28E6B0"/>
    <w:rsid w:val="4B49FD41"/>
    <w:rsid w:val="4B94718E"/>
    <w:rsid w:val="4BD3E862"/>
    <w:rsid w:val="4C00EAA3"/>
    <w:rsid w:val="4C405E16"/>
    <w:rsid w:val="4C9BA1B2"/>
    <w:rsid w:val="4CBDC2DC"/>
    <w:rsid w:val="4CEC7E6B"/>
    <w:rsid w:val="4D136835"/>
    <w:rsid w:val="4D261B46"/>
    <w:rsid w:val="4D3E22D4"/>
    <w:rsid w:val="4D51240D"/>
    <w:rsid w:val="4D653496"/>
    <w:rsid w:val="4D815C5B"/>
    <w:rsid w:val="4D9B35D8"/>
    <w:rsid w:val="4E07F15C"/>
    <w:rsid w:val="4E42162D"/>
    <w:rsid w:val="4EAA40EE"/>
    <w:rsid w:val="4ED09C96"/>
    <w:rsid w:val="4F011B15"/>
    <w:rsid w:val="4F0760F2"/>
    <w:rsid w:val="4F2D114E"/>
    <w:rsid w:val="4F2E885C"/>
    <w:rsid w:val="4F4E0CF6"/>
    <w:rsid w:val="4F6656C7"/>
    <w:rsid w:val="4F8A6930"/>
    <w:rsid w:val="5022CDD9"/>
    <w:rsid w:val="502DE8C9"/>
    <w:rsid w:val="503B2E02"/>
    <w:rsid w:val="508848E5"/>
    <w:rsid w:val="5088DD2F"/>
    <w:rsid w:val="508C08D6"/>
    <w:rsid w:val="50B9104F"/>
    <w:rsid w:val="50CBBF53"/>
    <w:rsid w:val="50E5D9F8"/>
    <w:rsid w:val="512BCA38"/>
    <w:rsid w:val="5134280F"/>
    <w:rsid w:val="5154DB3B"/>
    <w:rsid w:val="519080B2"/>
    <w:rsid w:val="51D288AB"/>
    <w:rsid w:val="5200B44E"/>
    <w:rsid w:val="5206F01C"/>
    <w:rsid w:val="5207625B"/>
    <w:rsid w:val="52837B7E"/>
    <w:rsid w:val="5377958D"/>
    <w:rsid w:val="537E6CC9"/>
    <w:rsid w:val="53D52C81"/>
    <w:rsid w:val="53DA81DC"/>
    <w:rsid w:val="540EFB98"/>
    <w:rsid w:val="543A1D3B"/>
    <w:rsid w:val="545C1CA1"/>
    <w:rsid w:val="54DCE3F2"/>
    <w:rsid w:val="54EA04F0"/>
    <w:rsid w:val="551365EE"/>
    <w:rsid w:val="5514C727"/>
    <w:rsid w:val="551A1299"/>
    <w:rsid w:val="55240830"/>
    <w:rsid w:val="558E87BC"/>
    <w:rsid w:val="55944300"/>
    <w:rsid w:val="560E1145"/>
    <w:rsid w:val="561B4E19"/>
    <w:rsid w:val="56460D26"/>
    <w:rsid w:val="564F115F"/>
    <w:rsid w:val="569EEDF8"/>
    <w:rsid w:val="56A33EAE"/>
    <w:rsid w:val="56B94C57"/>
    <w:rsid w:val="5708447C"/>
    <w:rsid w:val="57C9DDAE"/>
    <w:rsid w:val="57D7EEF9"/>
    <w:rsid w:val="57E5834E"/>
    <w:rsid w:val="57E9752A"/>
    <w:rsid w:val="580B53FE"/>
    <w:rsid w:val="580D96C0"/>
    <w:rsid w:val="58137491"/>
    <w:rsid w:val="5834023A"/>
    <w:rsid w:val="58551CB8"/>
    <w:rsid w:val="5899B18B"/>
    <w:rsid w:val="58A8ADF1"/>
    <w:rsid w:val="58C7F2FF"/>
    <w:rsid w:val="58E29CBF"/>
    <w:rsid w:val="5913765F"/>
    <w:rsid w:val="596E2503"/>
    <w:rsid w:val="59DB01D5"/>
    <w:rsid w:val="5A0B0D3E"/>
    <w:rsid w:val="5A25A9B0"/>
    <w:rsid w:val="5AE0F286"/>
    <w:rsid w:val="5AE71A2D"/>
    <w:rsid w:val="5B1167F6"/>
    <w:rsid w:val="5B580543"/>
    <w:rsid w:val="5B8FF2A6"/>
    <w:rsid w:val="5BA887DE"/>
    <w:rsid w:val="5BBD3E9A"/>
    <w:rsid w:val="5C6E2073"/>
    <w:rsid w:val="5C84B56D"/>
    <w:rsid w:val="5C88699A"/>
    <w:rsid w:val="5C88872A"/>
    <w:rsid w:val="5CBFC051"/>
    <w:rsid w:val="5CDFA1E1"/>
    <w:rsid w:val="5CE25058"/>
    <w:rsid w:val="5CF1FFF0"/>
    <w:rsid w:val="5D72CCEC"/>
    <w:rsid w:val="5D8E61CB"/>
    <w:rsid w:val="5DBECB85"/>
    <w:rsid w:val="5DF30358"/>
    <w:rsid w:val="5DF6BBD3"/>
    <w:rsid w:val="5E0AD6A2"/>
    <w:rsid w:val="5E46CA91"/>
    <w:rsid w:val="5E53C366"/>
    <w:rsid w:val="5E564D4E"/>
    <w:rsid w:val="5EAA6484"/>
    <w:rsid w:val="5EAB35DF"/>
    <w:rsid w:val="5EDAAC18"/>
    <w:rsid w:val="5EE99120"/>
    <w:rsid w:val="5EFC4A27"/>
    <w:rsid w:val="5F0F8832"/>
    <w:rsid w:val="5F310C08"/>
    <w:rsid w:val="602B94DB"/>
    <w:rsid w:val="60336483"/>
    <w:rsid w:val="60C377AD"/>
    <w:rsid w:val="60D89071"/>
    <w:rsid w:val="60DBDD52"/>
    <w:rsid w:val="6134D4A6"/>
    <w:rsid w:val="6196AEC1"/>
    <w:rsid w:val="61FBFEFE"/>
    <w:rsid w:val="6230097F"/>
    <w:rsid w:val="62B6B38A"/>
    <w:rsid w:val="62C16451"/>
    <w:rsid w:val="634C4D33"/>
    <w:rsid w:val="6386FE88"/>
    <w:rsid w:val="63882C80"/>
    <w:rsid w:val="638F9A34"/>
    <w:rsid w:val="6396E2DA"/>
    <w:rsid w:val="63DEA48A"/>
    <w:rsid w:val="640FB33C"/>
    <w:rsid w:val="641FB637"/>
    <w:rsid w:val="64D724A0"/>
    <w:rsid w:val="64F6F624"/>
    <w:rsid w:val="6530FE7E"/>
    <w:rsid w:val="669B6736"/>
    <w:rsid w:val="66CBBEB7"/>
    <w:rsid w:val="66CEA8D8"/>
    <w:rsid w:val="66DDC742"/>
    <w:rsid w:val="6740DE9E"/>
    <w:rsid w:val="674CB78E"/>
    <w:rsid w:val="67A21461"/>
    <w:rsid w:val="67BC0613"/>
    <w:rsid w:val="67E447FC"/>
    <w:rsid w:val="67EF4AF9"/>
    <w:rsid w:val="6852EFAA"/>
    <w:rsid w:val="6866B521"/>
    <w:rsid w:val="68682445"/>
    <w:rsid w:val="689427F3"/>
    <w:rsid w:val="6899497C"/>
    <w:rsid w:val="68D6C535"/>
    <w:rsid w:val="690012CE"/>
    <w:rsid w:val="6916177B"/>
    <w:rsid w:val="69733C4E"/>
    <w:rsid w:val="6978E7C6"/>
    <w:rsid w:val="6980CA43"/>
    <w:rsid w:val="69AA7C28"/>
    <w:rsid w:val="69CDD994"/>
    <w:rsid w:val="69FE4EE0"/>
    <w:rsid w:val="6A0BA55D"/>
    <w:rsid w:val="6A3B9358"/>
    <w:rsid w:val="6A6B9CC3"/>
    <w:rsid w:val="6ACF7D32"/>
    <w:rsid w:val="6AF68F86"/>
    <w:rsid w:val="6B49D19D"/>
    <w:rsid w:val="6BAE78AB"/>
    <w:rsid w:val="6BAFA79B"/>
    <w:rsid w:val="6C4B9B26"/>
    <w:rsid w:val="6C6B845C"/>
    <w:rsid w:val="6C8A9569"/>
    <w:rsid w:val="6D012E01"/>
    <w:rsid w:val="6D0351D9"/>
    <w:rsid w:val="6D1EEFFC"/>
    <w:rsid w:val="6D43461F"/>
    <w:rsid w:val="6D63D511"/>
    <w:rsid w:val="6D64EBD1"/>
    <w:rsid w:val="6D7802DB"/>
    <w:rsid w:val="6D7D93CD"/>
    <w:rsid w:val="6DB2519C"/>
    <w:rsid w:val="6DD5D5BB"/>
    <w:rsid w:val="6E0341A0"/>
    <w:rsid w:val="6E1135DA"/>
    <w:rsid w:val="6E3A6123"/>
    <w:rsid w:val="6E3D6D8A"/>
    <w:rsid w:val="6E3F5B3F"/>
    <w:rsid w:val="6E4504FE"/>
    <w:rsid w:val="6E459613"/>
    <w:rsid w:val="6E487757"/>
    <w:rsid w:val="6E69C922"/>
    <w:rsid w:val="6ECDBFB9"/>
    <w:rsid w:val="6F1D24DF"/>
    <w:rsid w:val="6F22F6F7"/>
    <w:rsid w:val="70243E7B"/>
    <w:rsid w:val="706161FD"/>
    <w:rsid w:val="70621C12"/>
    <w:rsid w:val="709AE733"/>
    <w:rsid w:val="70C4B664"/>
    <w:rsid w:val="70C7A3D3"/>
    <w:rsid w:val="70D08399"/>
    <w:rsid w:val="70DCD07D"/>
    <w:rsid w:val="7131B594"/>
    <w:rsid w:val="716834C9"/>
    <w:rsid w:val="71D12C48"/>
    <w:rsid w:val="71E0AA8E"/>
    <w:rsid w:val="71FB1A43"/>
    <w:rsid w:val="720DB780"/>
    <w:rsid w:val="721D0E3B"/>
    <w:rsid w:val="725A7D27"/>
    <w:rsid w:val="7263F549"/>
    <w:rsid w:val="726F915C"/>
    <w:rsid w:val="72A0C034"/>
    <w:rsid w:val="72AB1537"/>
    <w:rsid w:val="735860AA"/>
    <w:rsid w:val="7392A0B8"/>
    <w:rsid w:val="73AC5F52"/>
    <w:rsid w:val="73AFD3C3"/>
    <w:rsid w:val="74F6E08C"/>
    <w:rsid w:val="7501CA76"/>
    <w:rsid w:val="7552B787"/>
    <w:rsid w:val="75793393"/>
    <w:rsid w:val="75C0CA5B"/>
    <w:rsid w:val="761CB540"/>
    <w:rsid w:val="76245E20"/>
    <w:rsid w:val="765CF2C5"/>
    <w:rsid w:val="765E1017"/>
    <w:rsid w:val="76B40370"/>
    <w:rsid w:val="76D4659A"/>
    <w:rsid w:val="770011D7"/>
    <w:rsid w:val="77115F67"/>
    <w:rsid w:val="77253AA2"/>
    <w:rsid w:val="774287CA"/>
    <w:rsid w:val="77B35551"/>
    <w:rsid w:val="77BBCB22"/>
    <w:rsid w:val="77DE590B"/>
    <w:rsid w:val="77F18D59"/>
    <w:rsid w:val="78253DF9"/>
    <w:rsid w:val="783DA877"/>
    <w:rsid w:val="784FF0F4"/>
    <w:rsid w:val="7894D48A"/>
    <w:rsid w:val="78B6FD02"/>
    <w:rsid w:val="78BBEA5F"/>
    <w:rsid w:val="78C5BADF"/>
    <w:rsid w:val="78D2EF6C"/>
    <w:rsid w:val="78DF4F00"/>
    <w:rsid w:val="79333FDA"/>
    <w:rsid w:val="79FCED86"/>
    <w:rsid w:val="7A1073F1"/>
    <w:rsid w:val="7A249EAA"/>
    <w:rsid w:val="7A74ADA5"/>
    <w:rsid w:val="7A77717A"/>
    <w:rsid w:val="7AB44751"/>
    <w:rsid w:val="7AE072A9"/>
    <w:rsid w:val="7B535DDE"/>
    <w:rsid w:val="7BB8C4C4"/>
    <w:rsid w:val="7BCB14C6"/>
    <w:rsid w:val="7C3A170E"/>
    <w:rsid w:val="7C463377"/>
    <w:rsid w:val="7C52401D"/>
    <w:rsid w:val="7CA0C89E"/>
    <w:rsid w:val="7CADA73A"/>
    <w:rsid w:val="7CCDE018"/>
    <w:rsid w:val="7CF26B58"/>
    <w:rsid w:val="7D2FFD96"/>
    <w:rsid w:val="7D3A6C57"/>
    <w:rsid w:val="7D5D302A"/>
    <w:rsid w:val="7E021590"/>
    <w:rsid w:val="7E21F65F"/>
    <w:rsid w:val="7E480375"/>
    <w:rsid w:val="7E7355DC"/>
    <w:rsid w:val="7E7CA082"/>
    <w:rsid w:val="7E9873D0"/>
    <w:rsid w:val="7EA6D3A6"/>
    <w:rsid w:val="7EC9CFDD"/>
    <w:rsid w:val="7F112DD1"/>
    <w:rsid w:val="7FCCEA35"/>
    <w:rsid w:val="7FE0477B"/>
    <w:rsid w:val="7FF99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5F37DF"/>
  <w15:docId w15:val="{76148C08-0A4D-43D5-9BAC-B925E21C9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85" w:line="256" w:lineRule="auto"/>
      <w:ind w:left="10" w:hanging="10"/>
      <w:jc w:val="both"/>
    </w:pPr>
    <w:rPr>
      <w:rFonts w:ascii="Cambria" w:eastAsia="Cambria" w:hAnsi="Cambria" w:cs="Cambria"/>
      <w:color w:val="000000"/>
      <w:sz w:val="20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282" w:line="260" w:lineRule="auto"/>
      <w:ind w:left="10" w:hanging="10"/>
      <w:outlineLvl w:val="0"/>
    </w:pPr>
    <w:rPr>
      <w:rFonts w:ascii="Cambria" w:eastAsia="Cambria" w:hAnsi="Cambria" w:cs="Cambria"/>
      <w:b/>
      <w:color w:val="000000"/>
      <w:sz w:val="29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274"/>
      <w:ind w:left="10" w:hanging="10"/>
      <w:outlineLvl w:val="1"/>
    </w:pPr>
    <w:rPr>
      <w:rFonts w:ascii="Cambria" w:eastAsia="Cambria" w:hAnsi="Cambria" w:cs="Cambria"/>
      <w:b/>
      <w:color w:val="000000"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71A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Pr>
      <w:rFonts w:ascii="Cambria" w:eastAsia="Cambria" w:hAnsi="Cambria" w:cs="Cambria"/>
      <w:b/>
      <w:color w:val="000000"/>
      <w:sz w:val="24"/>
    </w:rPr>
  </w:style>
  <w:style w:type="character" w:customStyle="1" w:styleId="Heading1Char">
    <w:name w:val="Heading 1 Char"/>
    <w:link w:val="Heading1"/>
    <w:rPr>
      <w:rFonts w:ascii="Cambria" w:eastAsia="Cambria" w:hAnsi="Cambria" w:cs="Cambria"/>
      <w:b/>
      <w:color w:val="000000"/>
      <w:sz w:val="29"/>
    </w:rPr>
  </w:style>
  <w:style w:type="table" w:customStyle="1" w:styleId="TableGrid1">
    <w:name w:val="Table Grid1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20541C"/>
    <w:pPr>
      <w:spacing w:after="0" w:line="240" w:lineRule="auto"/>
    </w:pPr>
    <w:rPr>
      <w:rFonts w:ascii="Cambria" w:eastAsia="Cambria" w:hAnsi="Cambria" w:cs="Cambria"/>
      <w:color w:val="000000"/>
      <w:sz w:val="20"/>
    </w:rPr>
  </w:style>
  <w:style w:type="paragraph" w:styleId="Header">
    <w:name w:val="header"/>
    <w:basedOn w:val="Normal"/>
    <w:link w:val="HeaderChar"/>
    <w:uiPriority w:val="99"/>
    <w:unhideWhenUsed/>
    <w:rsid w:val="007D14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14BA"/>
    <w:rPr>
      <w:rFonts w:ascii="Cambria" w:eastAsia="Cambria" w:hAnsi="Cambria" w:cs="Cambria"/>
      <w:color w:val="000000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7D14BA"/>
  </w:style>
  <w:style w:type="character" w:styleId="CommentReference">
    <w:name w:val="annotation reference"/>
    <w:basedOn w:val="DefaultParagraphFont"/>
    <w:uiPriority w:val="99"/>
    <w:semiHidden/>
    <w:unhideWhenUsed/>
    <w:rsid w:val="00A11E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1E4B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1E4B"/>
    <w:rPr>
      <w:rFonts w:ascii="Cambria" w:eastAsia="Cambria" w:hAnsi="Cambria" w:cs="Cambria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E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E4B"/>
    <w:rPr>
      <w:rFonts w:ascii="Cambria" w:eastAsia="Cambria" w:hAnsi="Cambria" w:cs="Cambria"/>
      <w:b/>
      <w:bCs/>
      <w:color w:val="000000"/>
      <w:sz w:val="20"/>
      <w:szCs w:val="20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Footer">
    <w:name w:val="footer"/>
    <w:basedOn w:val="Normal"/>
    <w:link w:val="FooterChar"/>
    <w:uiPriority w:val="99"/>
    <w:semiHidden/>
    <w:unhideWhenUsed/>
    <w:rsid w:val="00A920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92057"/>
    <w:rPr>
      <w:rFonts w:ascii="Cambria" w:eastAsia="Cambria" w:hAnsi="Cambria" w:cs="Cambria"/>
      <w:color w:val="000000"/>
      <w:sz w:val="20"/>
    </w:rPr>
  </w:style>
  <w:style w:type="character" w:styleId="Hyperlink">
    <w:name w:val="Hyperlink"/>
    <w:basedOn w:val="DefaultParagraphFont"/>
    <w:uiPriority w:val="99"/>
    <w:unhideWhenUsed/>
    <w:rsid w:val="000B3D1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B3D1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72970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2970"/>
    <w:rPr>
      <w:rFonts w:ascii="Cambria" w:eastAsia="Cambria" w:hAnsi="Cambria" w:cs="Cambria"/>
      <w:noProof/>
      <w:color w:val="000000"/>
      <w:sz w:val="20"/>
    </w:rPr>
  </w:style>
  <w:style w:type="paragraph" w:customStyle="1" w:styleId="EndNoteBibliography">
    <w:name w:val="EndNote Bibliography"/>
    <w:basedOn w:val="Normal"/>
    <w:link w:val="EndNoteBibliographyChar"/>
    <w:rsid w:val="00472970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72970"/>
    <w:rPr>
      <w:rFonts w:ascii="Cambria" w:eastAsia="Cambria" w:hAnsi="Cambria" w:cs="Cambria"/>
      <w:noProof/>
      <w:color w:val="000000"/>
      <w:sz w:val="20"/>
    </w:rPr>
  </w:style>
  <w:style w:type="character" w:styleId="PlaceholderText">
    <w:name w:val="Placeholder Text"/>
    <w:basedOn w:val="DefaultParagraphFont"/>
    <w:uiPriority w:val="99"/>
    <w:semiHidden/>
    <w:rsid w:val="00127E25"/>
    <w:rPr>
      <w:color w:val="808080"/>
    </w:rPr>
  </w:style>
  <w:style w:type="paragraph" w:styleId="ListParagraph">
    <w:name w:val="List Paragraph"/>
    <w:basedOn w:val="Normal"/>
    <w:uiPriority w:val="34"/>
    <w:qFormat/>
    <w:rsid w:val="00CF4198"/>
    <w:pPr>
      <w:ind w:left="720"/>
      <w:contextualSpacing/>
    </w:pPr>
  </w:style>
  <w:style w:type="paragraph" w:customStyle="1" w:styleId="EndNoteCategoryHeading">
    <w:name w:val="EndNote Category Heading"/>
    <w:basedOn w:val="Normal"/>
    <w:link w:val="EndNoteCategoryHeadingChar"/>
    <w:rsid w:val="008C75E6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8C75E6"/>
    <w:rPr>
      <w:rFonts w:ascii="Cambria" w:eastAsia="Cambria" w:hAnsi="Cambria" w:cs="Cambria"/>
      <w:b/>
      <w:noProof/>
      <w:color w:val="000000"/>
      <w:sz w:val="20"/>
    </w:rPr>
  </w:style>
  <w:style w:type="paragraph" w:styleId="NoSpacing">
    <w:name w:val="No Spacing"/>
    <w:uiPriority w:val="1"/>
    <w:qFormat/>
    <w:rsid w:val="003C27E1"/>
    <w:pPr>
      <w:spacing w:after="0" w:line="240" w:lineRule="auto"/>
    </w:pPr>
    <w:rPr>
      <w:rFonts w:ascii="Verdana" w:eastAsiaTheme="minorHAnsi" w:hAnsi="Verdana"/>
      <w:sz w:val="17"/>
      <w:lang w:val="nl-NL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2371A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91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4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7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Links>
    <vt:vector size="78" baseType="variant">
      <vt:variant>
        <vt:i4>3276834</vt:i4>
      </vt:variant>
      <vt:variant>
        <vt:i4>328</vt:i4>
      </vt:variant>
      <vt:variant>
        <vt:i4>0</vt:i4>
      </vt:variant>
      <vt:variant>
        <vt:i4>5</vt:i4>
      </vt:variant>
      <vt:variant>
        <vt:lpwstr>https://www.rivm.nl/node/210071</vt:lpwstr>
      </vt:variant>
      <vt:variant>
        <vt:lpwstr/>
      </vt:variant>
      <vt:variant>
        <vt:i4>3276834</vt:i4>
      </vt:variant>
      <vt:variant>
        <vt:i4>325</vt:i4>
      </vt:variant>
      <vt:variant>
        <vt:i4>0</vt:i4>
      </vt:variant>
      <vt:variant>
        <vt:i4>5</vt:i4>
      </vt:variant>
      <vt:variant>
        <vt:lpwstr>https://www.rivm.nl/node/210071</vt:lpwstr>
      </vt:variant>
      <vt:variant>
        <vt:lpwstr/>
      </vt:variant>
      <vt:variant>
        <vt:i4>3407966</vt:i4>
      </vt:variant>
      <vt:variant>
        <vt:i4>320</vt:i4>
      </vt:variant>
      <vt:variant>
        <vt:i4>0</vt:i4>
      </vt:variant>
      <vt:variant>
        <vt:i4>5</vt:i4>
      </vt:variant>
      <vt:variant>
        <vt:lpwstr>https://git.wur.nl/wbvr_epi/wot-vector-borne</vt:lpwstr>
      </vt:variant>
      <vt:variant>
        <vt:lpwstr/>
      </vt:variant>
      <vt:variant>
        <vt:i4>3407966</vt:i4>
      </vt:variant>
      <vt:variant>
        <vt:i4>317</vt:i4>
      </vt:variant>
      <vt:variant>
        <vt:i4>0</vt:i4>
      </vt:variant>
      <vt:variant>
        <vt:i4>5</vt:i4>
      </vt:variant>
      <vt:variant>
        <vt:lpwstr>https://git.wur.nl/wbvr_epi/wot-vector-borne</vt:lpwstr>
      </vt:variant>
      <vt:variant>
        <vt:lpwstr/>
      </vt:variant>
      <vt:variant>
        <vt:i4>7077903</vt:i4>
      </vt:variant>
      <vt:variant>
        <vt:i4>226</vt:i4>
      </vt:variant>
      <vt:variant>
        <vt:i4>0</vt:i4>
      </vt:variant>
      <vt:variant>
        <vt:i4>5</vt:i4>
      </vt:variant>
      <vt:variant>
        <vt:lpwstr>https://surfobs.climate.copernicus.eu/dataaccess/access_eobs.php</vt:lpwstr>
      </vt:variant>
      <vt:variant>
        <vt:lpwstr/>
      </vt:variant>
      <vt:variant>
        <vt:i4>6029361</vt:i4>
      </vt:variant>
      <vt:variant>
        <vt:i4>0</vt:i4>
      </vt:variant>
      <vt:variant>
        <vt:i4>0</vt:i4>
      </vt:variant>
      <vt:variant>
        <vt:i4>5</vt:i4>
      </vt:variant>
      <vt:variant>
        <vt:lpwstr>mailto:michel.counotte@wur.nl</vt:lpwstr>
      </vt:variant>
      <vt:variant>
        <vt:lpwstr/>
      </vt:variant>
      <vt:variant>
        <vt:i4>6029361</vt:i4>
      </vt:variant>
      <vt:variant>
        <vt:i4>18</vt:i4>
      </vt:variant>
      <vt:variant>
        <vt:i4>0</vt:i4>
      </vt:variant>
      <vt:variant>
        <vt:i4>5</vt:i4>
      </vt:variant>
      <vt:variant>
        <vt:lpwstr>mailto:michel.counotte@wur.nl</vt:lpwstr>
      </vt:variant>
      <vt:variant>
        <vt:lpwstr/>
      </vt:variant>
      <vt:variant>
        <vt:i4>262226</vt:i4>
      </vt:variant>
      <vt:variant>
        <vt:i4>15</vt:i4>
      </vt:variant>
      <vt:variant>
        <vt:i4>0</vt:i4>
      </vt:variant>
      <vt:variant>
        <vt:i4>5</vt:i4>
      </vt:variant>
      <vt:variant>
        <vt:lpwstr>https://pubmed-ncbi-nlm-nih-gov.ezproxy.library.wur.nl/34960673/</vt:lpwstr>
      </vt:variant>
      <vt:variant>
        <vt:lpwstr/>
      </vt:variant>
      <vt:variant>
        <vt:i4>1441869</vt:i4>
      </vt:variant>
      <vt:variant>
        <vt:i4>12</vt:i4>
      </vt:variant>
      <vt:variant>
        <vt:i4>0</vt:i4>
      </vt:variant>
      <vt:variant>
        <vt:i4>5</vt:i4>
      </vt:variant>
      <vt:variant>
        <vt:lpwstr>https://www-sciencedirect-com.ezproxy.library.wur.nl/science/article/pii/S2352771423000988</vt:lpwstr>
      </vt:variant>
      <vt:variant>
        <vt:lpwstr>bb0065</vt:lpwstr>
      </vt:variant>
      <vt:variant>
        <vt:i4>2031634</vt:i4>
      </vt:variant>
      <vt:variant>
        <vt:i4>9</vt:i4>
      </vt:variant>
      <vt:variant>
        <vt:i4>0</vt:i4>
      </vt:variant>
      <vt:variant>
        <vt:i4>5</vt:i4>
      </vt:variant>
      <vt:variant>
        <vt:lpwstr>https://www-liebertpub-com.ezproxy.library.wur.nl/doi/epdf/10.1089/vbz.2006.0626</vt:lpwstr>
      </vt:variant>
      <vt:variant>
        <vt:lpwstr/>
      </vt:variant>
      <vt:variant>
        <vt:i4>5308483</vt:i4>
      </vt:variant>
      <vt:variant>
        <vt:i4>6</vt:i4>
      </vt:variant>
      <vt:variant>
        <vt:i4>0</vt:i4>
      </vt:variant>
      <vt:variant>
        <vt:i4>5</vt:i4>
      </vt:variant>
      <vt:variant>
        <vt:lpwstr>https://royalsocietypublishing-org.ezproxy.library.wur.nl/doi/full/10.1098/rsif.2007.0237</vt:lpwstr>
      </vt:variant>
      <vt:variant>
        <vt:lpwstr/>
      </vt:variant>
      <vt:variant>
        <vt:i4>6357012</vt:i4>
      </vt:variant>
      <vt:variant>
        <vt:i4>3</vt:i4>
      </vt:variant>
      <vt:variant>
        <vt:i4>0</vt:i4>
      </vt:variant>
      <vt:variant>
        <vt:i4>5</vt:i4>
      </vt:variant>
      <vt:variant>
        <vt:lpwstr>https://www.woah.org/fileadmin/Home/eng/Health_standards/tahc/current/glossaire.pdf</vt:lpwstr>
      </vt:variant>
      <vt:variant>
        <vt:lpwstr/>
      </vt:variant>
      <vt:variant>
        <vt:i4>6029361</vt:i4>
      </vt:variant>
      <vt:variant>
        <vt:i4>0</vt:i4>
      </vt:variant>
      <vt:variant>
        <vt:i4>0</vt:i4>
      </vt:variant>
      <vt:variant>
        <vt:i4>5</vt:i4>
      </vt:variant>
      <vt:variant>
        <vt:lpwstr>mailto:michel.counotte@wur.n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notte, Michel</dc:creator>
  <cp:keywords/>
  <cp:lastModifiedBy>Counotte, Michel</cp:lastModifiedBy>
  <cp:revision>2</cp:revision>
  <dcterms:created xsi:type="dcterms:W3CDTF">2024-04-29T07:03:00Z</dcterms:created>
  <dcterms:modified xsi:type="dcterms:W3CDTF">2024-04-29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508b21a9fdf74f4318e9107a97a06c397c74ae975c29f70350aa7af9b1d1d9</vt:lpwstr>
  </property>
</Properties>
</file>